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S2</w:t>
      </w:r>
      <w:ins w:id="0" w:author="Author" w:date="2016-10-13T22:12:32Z">
        <w:r>
          <w:rPr>
            <w:rFonts w:hint="eastAsia"/>
            <w:sz w:val="24"/>
            <w:szCs w:val="24"/>
            <w:lang w:val="en-US" w:eastAsia="zh-CN"/>
          </w:rPr>
          <w:t xml:space="preserve"> </w:t>
        </w:r>
      </w:ins>
      <w:ins w:id="1" w:author="Author" w:date="2016-10-13T22:12:35Z">
        <w:r>
          <w:rPr>
            <w:rFonts w:hint="eastAsia"/>
            <w:sz w:val="24"/>
            <w:szCs w:val="24"/>
            <w:lang w:val="en-US" w:eastAsia="zh-CN"/>
          </w:rPr>
          <w:t>File</w:t>
        </w:r>
      </w:ins>
      <w:bookmarkStart w:id="0" w:name="_GoBack"/>
      <w:bookmarkEnd w:id="0"/>
      <w:r>
        <w:rPr>
          <w:rFonts w:hint="eastAsia"/>
          <w:sz w:val="24"/>
          <w:szCs w:val="24"/>
        </w:rPr>
        <w:t>.   T</w:t>
      </w:r>
      <w:r>
        <w:rPr>
          <w:sz w:val="24"/>
          <w:szCs w:val="24"/>
        </w:rPr>
        <w:t xml:space="preserve">he Integrated Palliative Outcome Scale for patients with </w:t>
      </w:r>
      <w:r>
        <w:rPr>
          <w:rFonts w:hint="eastAsia"/>
          <w:sz w:val="24"/>
          <w:szCs w:val="24"/>
        </w:rPr>
        <w:t>l</w:t>
      </w:r>
      <w:r>
        <w:rPr>
          <w:sz w:val="24"/>
          <w:szCs w:val="24"/>
        </w:rPr>
        <w:t xml:space="preserve">ong term </w:t>
      </w:r>
      <w:r>
        <w:rPr>
          <w:rFonts w:hint="eastAsia"/>
          <w:sz w:val="24"/>
          <w:szCs w:val="24"/>
        </w:rPr>
        <w:t>n</w:t>
      </w:r>
      <w:r>
        <w:rPr>
          <w:sz w:val="24"/>
          <w:szCs w:val="24"/>
        </w:rPr>
        <w:t>eurological condition (IPOS Neuro)</w:t>
      </w:r>
    </w:p>
    <w:p>
      <w:pPr>
        <w:pStyle w:val="35"/>
        <w:spacing w:line="240" w:lineRule="auto"/>
        <w:ind w:left="357"/>
      </w:pPr>
    </w:p>
    <w:p>
      <w:pPr>
        <w:pStyle w:val="35"/>
        <w:spacing w:line="240" w:lineRule="auto"/>
        <w:ind w:left="357"/>
      </w:pPr>
    </w:p>
    <w:p>
      <w:pPr>
        <w:pStyle w:val="35"/>
        <w:spacing w:line="240" w:lineRule="auto"/>
        <w:ind w:left="357"/>
      </w:pPr>
    </w:p>
    <w:p>
      <w:pPr>
        <w:pStyle w:val="35"/>
        <w:spacing w:line="240" w:lineRule="auto"/>
        <w:ind w:left="357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IPOS Neuro Patient Version</w:t>
      </w:r>
    </w:p>
    <w:p>
      <w:pPr>
        <w:spacing w:before="120" w:line="240" w:lineRule="auto"/>
        <w:rPr>
          <w:sz w:val="24"/>
          <w:szCs w:val="24"/>
        </w:rPr>
      </w:pPr>
    </w:p>
    <w:p>
      <w:pPr>
        <w:spacing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Q1. What have been your main problems or concerns </w:t>
      </w:r>
      <w:r>
        <w:rPr>
          <w:b/>
          <w:bCs/>
          <w:sz w:val="24"/>
          <w:szCs w:val="24"/>
          <w:u w:val="single"/>
        </w:rPr>
        <w:t>over the past 3 days?</w:t>
      </w:r>
    </w:p>
    <w:p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1..................................................................................................................................... </w:t>
      </w:r>
    </w:p>
    <w:p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2.....................................................................................................................................</w:t>
      </w:r>
    </w:p>
    <w:p>
      <w:p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3. ...................................................................................................................................</w:t>
      </w:r>
    </w:p>
    <w:p>
      <w:pPr>
        <w:spacing w:after="12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Q2. Below is a list of symptoms, which you may or may not have experienced. For each symptom, please tick </w:t>
      </w:r>
      <w:r>
        <w:rPr>
          <w:b/>
          <w:bCs/>
          <w:sz w:val="24"/>
          <w:szCs w:val="24"/>
          <w:u w:val="single"/>
        </w:rPr>
        <w:t>one box</w:t>
      </w:r>
      <w:r>
        <w:rPr>
          <w:b/>
          <w:bCs/>
          <w:sz w:val="24"/>
          <w:szCs w:val="24"/>
        </w:rPr>
        <w:t xml:space="preserve"> that best describes how it has </w:t>
      </w:r>
      <w:r>
        <w:rPr>
          <w:b/>
          <w:bCs/>
          <w:sz w:val="24"/>
          <w:szCs w:val="24"/>
          <w:u w:val="single"/>
        </w:rPr>
        <w:t>affected</w:t>
      </w:r>
      <w:r>
        <w:rPr>
          <w:b/>
          <w:bCs/>
          <w:sz w:val="24"/>
          <w:szCs w:val="24"/>
        </w:rPr>
        <w:t xml:space="preserve"> you </w:t>
      </w:r>
      <w:r>
        <w:rPr>
          <w:b/>
          <w:bCs/>
          <w:sz w:val="24"/>
          <w:szCs w:val="24"/>
          <w:u w:val="single"/>
        </w:rPr>
        <w:t>over the past 3 days</w:t>
      </w:r>
      <w:r>
        <w:rPr>
          <w:b/>
          <w:bCs/>
          <w:sz w:val="24"/>
          <w:szCs w:val="24"/>
        </w:rPr>
        <w:t xml:space="preserve">.  </w:t>
      </w:r>
    </w:p>
    <w:tbl>
      <w:tblPr>
        <w:tblStyle w:val="24"/>
        <w:tblW w:w="10682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3"/>
        <w:gridCol w:w="1276"/>
        <w:gridCol w:w="1276"/>
        <w:gridCol w:w="1559"/>
        <w:gridCol w:w="1276"/>
        <w:gridCol w:w="163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4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Not at all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Slightly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Moderatel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Severely</w:t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Over-whelmingl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in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hortness of breath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usea (feeling like you are going to be sick)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Vomiting (being sick)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or appetit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stipation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re or dry mouth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rowsines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oor mobilit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pasm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tigue or lack of energ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blems swallowing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eling sleep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fficulty in sleeping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fficulty with bowel control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fficulty controlling urine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essure Sore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blems using your arm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6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Not at all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Slightly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Moderatel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Severely</w:t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</w:p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</w:p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Over-whelmingly</w:t>
            </w:r>
          </w:p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roblems using your leg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ifficulty communicating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ribbling of Saliva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all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Hallucination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uth Problems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Loss or change in your ability to taste or smell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4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nexplained change in weight (not due to change in diet)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7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blems remembering things that have happened recently or forgetting to do things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ss of interest in what is happening around you or in doing things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9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ifficulty concentrating or staying focused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eeling less interested in sex or more interested in sex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inding it difficult to have sex when you try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before="120" w:after="12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eeling light-headed, dizzy or weak standing from sitting or lying.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cessive sweating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6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uble vision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</w:tbl>
    <w:p>
      <w:pPr>
        <w:spacing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Please list any </w:t>
      </w:r>
      <w:r>
        <w:rPr>
          <w:b/>
          <w:bCs/>
          <w:sz w:val="24"/>
          <w:szCs w:val="24"/>
          <w:u w:val="single"/>
        </w:rPr>
        <w:t>other</w:t>
      </w:r>
      <w:r>
        <w:rPr>
          <w:b/>
          <w:bCs/>
          <w:sz w:val="24"/>
          <w:szCs w:val="24"/>
        </w:rPr>
        <w:t xml:space="preserve"> symptoms not mentioned above, and tick </w:t>
      </w:r>
      <w:r>
        <w:rPr>
          <w:b/>
          <w:bCs/>
          <w:sz w:val="24"/>
          <w:szCs w:val="24"/>
          <w:u w:val="single"/>
        </w:rPr>
        <w:t>one box</w:t>
      </w:r>
      <w:r>
        <w:rPr>
          <w:b/>
          <w:bCs/>
          <w:sz w:val="24"/>
          <w:szCs w:val="24"/>
        </w:rPr>
        <w:t xml:space="preserve"> to show how they have </w:t>
      </w:r>
      <w:r>
        <w:rPr>
          <w:b/>
          <w:bCs/>
          <w:sz w:val="24"/>
          <w:szCs w:val="24"/>
          <w:u w:val="single"/>
        </w:rPr>
        <w:t>affected</w:t>
      </w:r>
      <w:r>
        <w:rPr>
          <w:b/>
          <w:bCs/>
          <w:sz w:val="24"/>
          <w:szCs w:val="24"/>
        </w:rPr>
        <w:t xml:space="preserve"> you </w:t>
      </w:r>
      <w:r>
        <w:rPr>
          <w:b/>
          <w:bCs/>
          <w:sz w:val="24"/>
          <w:szCs w:val="24"/>
          <w:u w:val="single"/>
        </w:rPr>
        <w:t>over the past 3 days</w:t>
      </w:r>
      <w:r>
        <w:rPr>
          <w:b/>
          <w:bCs/>
          <w:sz w:val="24"/>
          <w:szCs w:val="24"/>
        </w:rPr>
        <w:t>.</w:t>
      </w:r>
    </w:p>
    <w:p>
      <w:pPr>
        <w:spacing w:line="240" w:lineRule="auto"/>
        <w:rPr>
          <w:b/>
          <w:sz w:val="28"/>
          <w:szCs w:val="24"/>
          <w:u w:val="single"/>
        </w:rPr>
      </w:pPr>
    </w:p>
    <w:tbl>
      <w:tblPr>
        <w:tblStyle w:val="24"/>
        <w:tblW w:w="10682" w:type="dxa"/>
        <w:jc w:val="center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7"/>
        <w:gridCol w:w="1411"/>
        <w:gridCol w:w="1177"/>
        <w:gridCol w:w="1559"/>
        <w:gridCol w:w="1276"/>
        <w:gridCol w:w="1632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3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spacing w:line="240" w:lineRule="auto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Not at all</w:t>
            </w:r>
          </w:p>
        </w:tc>
        <w:tc>
          <w:tcPr>
            <w:tcW w:w="1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Slightly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Moderately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Severely</w:t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  <w:vAlign w:val="center"/>
          </w:tcPr>
          <w:p>
            <w:pPr>
              <w:spacing w:before="120" w:after="120" w:line="240" w:lineRule="auto"/>
              <w:jc w:val="center"/>
              <w:rPr>
                <w:b/>
                <w:bCs/>
                <w:iCs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Over-whelmingly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  <w:jc w:val="center"/>
        </w:trPr>
        <w:tc>
          <w:tcPr>
            <w:tcW w:w="3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3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36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4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1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6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</w:tbl>
    <w:p>
      <w:pPr>
        <w:spacing w:line="240" w:lineRule="auto"/>
        <w:rPr>
          <w:b/>
          <w:sz w:val="28"/>
          <w:szCs w:val="24"/>
          <w:u w:val="single"/>
        </w:rPr>
      </w:pPr>
    </w:p>
    <w:p>
      <w:pPr>
        <w:spacing w:after="120" w:line="240" w:lineRule="auto"/>
        <w:rPr>
          <w:b/>
          <w:sz w:val="28"/>
          <w:szCs w:val="24"/>
          <w:u w:val="single"/>
        </w:rPr>
      </w:pPr>
      <w:r>
        <w:rPr>
          <w:b/>
          <w:sz w:val="28"/>
          <w:szCs w:val="24"/>
          <w:u w:val="single"/>
        </w:rPr>
        <w:t>Over the past 3 days:</w:t>
      </w:r>
    </w:p>
    <w:p>
      <w:pPr>
        <w:spacing w:line="240" w:lineRule="auto"/>
        <w:rPr>
          <w:sz w:val="24"/>
          <w:szCs w:val="24"/>
        </w:rPr>
      </w:pPr>
    </w:p>
    <w:tbl>
      <w:tblPr>
        <w:tblStyle w:val="24"/>
        <w:tblW w:w="1068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0"/>
        <w:gridCol w:w="1134"/>
        <w:gridCol w:w="1701"/>
        <w:gridCol w:w="1559"/>
        <w:gridCol w:w="1701"/>
        <w:gridCol w:w="12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t at all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ccasionally</w:t>
            </w:r>
          </w:p>
        </w:tc>
        <w:tc>
          <w:tcPr>
            <w:tcW w:w="15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metimes</w:t>
            </w:r>
          </w:p>
        </w:tc>
        <w:tc>
          <w:tcPr>
            <w:tcW w:w="1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before="120" w:line="24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st of the time</w:t>
            </w:r>
          </w:p>
        </w:tc>
        <w:tc>
          <w:tcPr>
            <w:tcW w:w="120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ind w:left="100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w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3" w:hRule="atLeast"/>
          <w:jc w:val="center"/>
        </w:trPr>
        <w:tc>
          <w:tcPr>
            <w:tcW w:w="3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3</w:t>
            </w:r>
            <w:r>
              <w:rPr>
                <w:sz w:val="24"/>
                <w:szCs w:val="24"/>
              </w:rPr>
              <w:t>.</w:t>
            </w:r>
            <w:r>
              <w:rPr>
                <w:b/>
                <w:bCs/>
                <w:sz w:val="24"/>
                <w:szCs w:val="24"/>
              </w:rPr>
              <w:t xml:space="preserve"> Have you been feeling anxious or worried about your illness or treatment?</w:t>
            </w:r>
          </w:p>
        </w:tc>
        <w:tc>
          <w:tcPr>
            <w:tcW w:w="1134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  <w:jc w:val="center"/>
        </w:trPr>
        <w:tc>
          <w:tcPr>
            <w:tcW w:w="3380" w:type="dxa"/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4</w:t>
            </w:r>
            <w:r>
              <w:rPr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Have any of your family or friends been anxious or worried about you?</w:t>
            </w:r>
          </w:p>
        </w:tc>
        <w:tc>
          <w:tcPr>
            <w:tcW w:w="1134" w:type="dxa"/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7" w:type="dxa"/>
            <w:shd w:val="clear" w:color="auto" w:fill="FFFFFF"/>
            <w:vAlign w:val="center"/>
          </w:tcPr>
          <w:p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  <w:jc w:val="center"/>
        </w:trPr>
        <w:tc>
          <w:tcPr>
            <w:tcW w:w="33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5</w:t>
            </w:r>
            <w:r>
              <w:rPr>
                <w:sz w:val="24"/>
                <w:szCs w:val="24"/>
              </w:rPr>
              <w:t>.</w:t>
            </w:r>
            <w:r>
              <w:rPr>
                <w:b/>
                <w:bCs/>
                <w:sz w:val="24"/>
                <w:szCs w:val="24"/>
              </w:rPr>
              <w:t xml:space="preserve"> Have you been feeling depressed?</w:t>
            </w:r>
          </w:p>
        </w:tc>
        <w:tc>
          <w:tcPr>
            <w:tcW w:w="113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ind w:left="100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8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i/>
                <w:sz w:val="20"/>
                <w:szCs w:val="24"/>
              </w:rPr>
            </w:pPr>
          </w:p>
          <w:p>
            <w:pPr>
              <w:spacing w:line="240" w:lineRule="auto"/>
              <w:jc w:val="center"/>
              <w:rPr>
                <w:i/>
                <w:sz w:val="20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80" w:type="dxa"/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ways</w:t>
            </w:r>
          </w:p>
        </w:tc>
        <w:tc>
          <w:tcPr>
            <w:tcW w:w="1701" w:type="dxa"/>
            <w:shd w:val="clear" w:color="auto" w:fill="BFBFBF"/>
            <w:vAlign w:val="center"/>
          </w:tcPr>
          <w:p>
            <w:pPr>
              <w:spacing w:before="12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st of the time</w:t>
            </w:r>
          </w:p>
        </w:tc>
        <w:tc>
          <w:tcPr>
            <w:tcW w:w="1559" w:type="dxa"/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metimes</w:t>
            </w:r>
          </w:p>
        </w:tc>
        <w:tc>
          <w:tcPr>
            <w:tcW w:w="1701" w:type="dxa"/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ccasionally</w:t>
            </w:r>
          </w:p>
        </w:tc>
        <w:tc>
          <w:tcPr>
            <w:tcW w:w="1207" w:type="dxa"/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t at a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6" w:hRule="atLeast"/>
          <w:jc w:val="center"/>
        </w:trPr>
        <w:tc>
          <w:tcPr>
            <w:tcW w:w="3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6</w:t>
            </w:r>
            <w:r>
              <w:rPr>
                <w:sz w:val="24"/>
                <w:szCs w:val="24"/>
              </w:rPr>
              <w:t xml:space="preserve">. </w:t>
            </w:r>
            <w:r>
              <w:rPr>
                <w:b/>
                <w:bCs/>
                <w:sz w:val="24"/>
                <w:szCs w:val="24"/>
              </w:rPr>
              <w:t>Have you felt at peace?</w:t>
            </w:r>
          </w:p>
        </w:tc>
        <w:tc>
          <w:tcPr>
            <w:tcW w:w="1134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2" w:hRule="atLeast"/>
          <w:jc w:val="center"/>
        </w:trPr>
        <w:tc>
          <w:tcPr>
            <w:tcW w:w="3380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7</w:t>
            </w:r>
            <w:r>
              <w:rPr>
                <w:sz w:val="24"/>
                <w:szCs w:val="24"/>
              </w:rPr>
              <w:t>.</w:t>
            </w:r>
            <w:r>
              <w:rPr>
                <w:b/>
                <w:bCs/>
                <w:sz w:val="24"/>
                <w:szCs w:val="24"/>
              </w:rPr>
              <w:t xml:space="preserve"> Have you been able to share how you are feeling with your family or friends as much as you wanted?</w:t>
            </w:r>
          </w:p>
        </w:tc>
        <w:tc>
          <w:tcPr>
            <w:tcW w:w="113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7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  <w:jc w:val="center"/>
        </w:trPr>
        <w:tc>
          <w:tcPr>
            <w:tcW w:w="3380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8</w:t>
            </w:r>
            <w:r>
              <w:rPr>
                <w:sz w:val="24"/>
                <w:szCs w:val="24"/>
              </w:rPr>
              <w:t>.</w:t>
            </w:r>
            <w:r>
              <w:rPr>
                <w:b/>
                <w:bCs/>
                <w:sz w:val="24"/>
                <w:szCs w:val="24"/>
              </w:rPr>
              <w:t xml:space="preserve"> Have you had as much information as you wanted?</w:t>
            </w:r>
          </w:p>
        </w:tc>
        <w:tc>
          <w:tcPr>
            <w:tcW w:w="1134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559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70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207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</w:tbl>
    <w:p>
      <w:pPr>
        <w:spacing w:line="240" w:lineRule="auto"/>
        <w:jc w:val="center"/>
        <w:rPr>
          <w:i/>
          <w:iCs/>
          <w:sz w:val="24"/>
          <w:szCs w:val="24"/>
        </w:rPr>
      </w:pPr>
    </w:p>
    <w:p>
      <w:pPr>
        <w:spacing w:line="240" w:lineRule="auto"/>
        <w:jc w:val="center"/>
        <w:rPr>
          <w:i/>
          <w:iCs/>
          <w:sz w:val="24"/>
          <w:szCs w:val="24"/>
        </w:rPr>
      </w:pPr>
    </w:p>
    <w:p>
      <w:pPr>
        <w:spacing w:line="240" w:lineRule="auto"/>
        <w:jc w:val="center"/>
        <w:rPr>
          <w:i/>
          <w:iCs/>
          <w:sz w:val="24"/>
          <w:szCs w:val="24"/>
        </w:rPr>
      </w:pPr>
    </w:p>
    <w:p>
      <w:pPr>
        <w:rPr>
          <w:b/>
          <w:sz w:val="28"/>
          <w:szCs w:val="24"/>
          <w:u w:val="single"/>
        </w:rPr>
      </w:pPr>
      <w:r>
        <w:rPr>
          <w:b/>
          <w:sz w:val="28"/>
          <w:szCs w:val="24"/>
          <w:u w:val="single"/>
        </w:rPr>
        <w:t>Over the past 3 days:</w:t>
      </w:r>
    </w:p>
    <w:tbl>
      <w:tblPr>
        <w:tblStyle w:val="24"/>
        <w:tblW w:w="1068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406"/>
        <w:gridCol w:w="1406"/>
        <w:gridCol w:w="1406"/>
        <w:gridCol w:w="1406"/>
        <w:gridCol w:w="140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52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06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oblems addressed/ No problems</w:t>
            </w:r>
          </w:p>
        </w:tc>
        <w:tc>
          <w:tcPr>
            <w:tcW w:w="1406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oblems mostly addressed</w:t>
            </w:r>
          </w:p>
        </w:tc>
        <w:tc>
          <w:tcPr>
            <w:tcW w:w="1406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oblems partly addressed</w:t>
            </w:r>
          </w:p>
        </w:tc>
        <w:tc>
          <w:tcPr>
            <w:tcW w:w="1406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oblems hardly addressed</w:t>
            </w:r>
          </w:p>
        </w:tc>
        <w:tc>
          <w:tcPr>
            <w:tcW w:w="1406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roblems not addres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7" w:hRule="atLeast"/>
          <w:jc w:val="center"/>
        </w:trPr>
        <w:tc>
          <w:tcPr>
            <w:tcW w:w="365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9</w:t>
            </w:r>
            <w:r>
              <w:rPr>
                <w:sz w:val="24"/>
                <w:szCs w:val="24"/>
              </w:rPr>
              <w:t>.</w:t>
            </w:r>
            <w:r>
              <w:rPr>
                <w:b/>
                <w:bCs/>
                <w:sz w:val="24"/>
                <w:szCs w:val="24"/>
              </w:rPr>
              <w:t xml:space="preserve"> Have any practical problems resulting from your illness been addressed? (such as financial or personal)</w:t>
            </w:r>
          </w:p>
        </w:tc>
        <w:tc>
          <w:tcPr>
            <w:tcW w:w="140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0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0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0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1406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</w:tbl>
    <w:p>
      <w:pPr>
        <w:spacing w:line="240" w:lineRule="auto"/>
        <w:jc w:val="center"/>
        <w:rPr>
          <w:i/>
          <w:iCs/>
          <w:sz w:val="24"/>
          <w:szCs w:val="24"/>
        </w:rPr>
      </w:pPr>
    </w:p>
    <w:p>
      <w:pPr>
        <w:spacing w:line="240" w:lineRule="auto"/>
        <w:jc w:val="center"/>
        <w:rPr>
          <w:i/>
          <w:iCs/>
          <w:sz w:val="24"/>
          <w:szCs w:val="24"/>
        </w:rPr>
      </w:pPr>
    </w:p>
    <w:p>
      <w:pPr>
        <w:spacing w:line="240" w:lineRule="auto"/>
        <w:jc w:val="center"/>
        <w:rPr>
          <w:i/>
          <w:iCs/>
          <w:sz w:val="24"/>
          <w:szCs w:val="24"/>
        </w:rPr>
      </w:pPr>
    </w:p>
    <w:tbl>
      <w:tblPr>
        <w:tblStyle w:val="24"/>
        <w:tblW w:w="1068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343"/>
        <w:gridCol w:w="2343"/>
        <w:gridCol w:w="23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atLeast"/>
          <w:jc w:val="center"/>
        </w:trPr>
        <w:tc>
          <w:tcPr>
            <w:tcW w:w="3652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i/>
                <w:szCs w:val="24"/>
              </w:rPr>
            </w:pPr>
          </w:p>
        </w:tc>
        <w:tc>
          <w:tcPr>
            <w:tcW w:w="2343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ne at all</w:t>
            </w:r>
          </w:p>
        </w:tc>
        <w:tc>
          <w:tcPr>
            <w:tcW w:w="2343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p to half a day wasted</w:t>
            </w:r>
          </w:p>
        </w:tc>
        <w:tc>
          <w:tcPr>
            <w:tcW w:w="2344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ore than half a day was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78" w:hRule="atLeast"/>
          <w:jc w:val="center"/>
        </w:trPr>
        <w:tc>
          <w:tcPr>
            <w:tcW w:w="3652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10. How much time do you feel has been wasted on appointments relating to your healthcare, e.g. waiting around for transport or repeating tests?</w:t>
            </w:r>
          </w:p>
        </w:tc>
        <w:tc>
          <w:tcPr>
            <w:tcW w:w="234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0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343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344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4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0682" w:type="dxa"/>
            <w:gridSpan w:val="4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spacing w:line="240" w:lineRule="auto"/>
              <w:jc w:val="center"/>
              <w:rPr>
                <w:i/>
                <w:iCs/>
              </w:rPr>
            </w:pPr>
          </w:p>
          <w:p>
            <w:pPr>
              <w:spacing w:line="240" w:lineRule="auto"/>
              <w:jc w:val="center"/>
              <w:rPr>
                <w:i/>
                <w:iCs/>
              </w:rPr>
            </w:pPr>
          </w:p>
          <w:p>
            <w:pPr>
              <w:spacing w:line="240" w:lineRule="auto"/>
              <w:jc w:val="center"/>
              <w:rPr>
                <w:i/>
                <w:iCs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3652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43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On my own</w:t>
            </w:r>
          </w:p>
        </w:tc>
        <w:tc>
          <w:tcPr>
            <w:tcW w:w="2343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With help from a friend or relative</w:t>
            </w:r>
          </w:p>
        </w:tc>
        <w:tc>
          <w:tcPr>
            <w:tcW w:w="2344" w:type="dxa"/>
            <w:tcBorders>
              <w:left w:val="single" w:color="auto" w:sz="4" w:space="0"/>
              <w:right w:val="single" w:color="auto" w:sz="4" w:space="0"/>
            </w:tcBorders>
            <w:shd w:val="clear" w:color="auto" w:fill="BFBFBF"/>
            <w:vAlign w:val="center"/>
          </w:tcPr>
          <w:p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iCs/>
                <w:sz w:val="24"/>
                <w:szCs w:val="24"/>
              </w:rPr>
              <w:t>With help from a member of staf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3652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Q11. How did you complete this questionnaire?</w:t>
            </w:r>
          </w:p>
        </w:tc>
        <w:tc>
          <w:tcPr>
            <w:tcW w:w="2343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1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343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2</w:t>
            </w:r>
            <w:r>
              <w:rPr>
                <w:sz w:val="44"/>
                <w:szCs w:val="44"/>
              </w:rPr>
              <w:sym w:font="Wingdings 2" w:char="F0A3"/>
            </w:r>
          </w:p>
        </w:tc>
        <w:tc>
          <w:tcPr>
            <w:tcW w:w="2344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>
            <w:pPr>
              <w:shd w:val="clear" w:color="auto" w:fill="FFFFFF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t>3</w:t>
            </w:r>
            <w:r>
              <w:rPr>
                <w:sz w:val="44"/>
                <w:szCs w:val="44"/>
              </w:rPr>
              <w:sym w:font="Wingdings 2" w:char="F0A3"/>
            </w:r>
          </w:p>
        </w:tc>
      </w:tr>
    </w:tbl>
    <w:p>
      <w:pPr>
        <w:pStyle w:val="42"/>
      </w:pPr>
    </w:p>
    <w:sectPr>
      <w:headerReference r:id="rId3" w:type="default"/>
      <w:footerReference r:id="rId4" w:type="default"/>
      <w:pgSz w:w="12240" w:h="15840"/>
      <w:pgMar w:top="1440" w:right="1440" w:bottom="1440" w:left="1440" w:header="720" w:footer="720" w:gutter="0"/>
      <w:cols w:space="720" w:num="1"/>
      <w:docGrid w:linePitch="29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200518530"/>
    </w:sdtPr>
    <w:sdtContent>
      <w:p>
        <w:pPr>
          <w:pStyle w:val="1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4</w:t>
        </w:r>
        <w:r>
          <w:fldChar w:fldCharType="end"/>
        </w:r>
      </w:p>
    </w:sdtContent>
  </w:sdt>
  <w:p>
    <w:pPr>
      <w:pStyle w:val="12"/>
    </w:pPr>
  </w:p>
  <w:p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</w:p>
  <w:p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szss5vcrz9z2ed9pdxera7f9rtzw9fd559&quot;&gt;OptCare Neuro - Validation&lt;record-ids&gt;&lt;item&gt;15&lt;/item&gt;&lt;item&gt;16&lt;/item&gt;&lt;item&gt;17&lt;/item&gt;&lt;item&gt;18&lt;/item&gt;&lt;item&gt;19&lt;/item&gt;&lt;item&gt;23&lt;/item&gt;&lt;item&gt;24&lt;/item&gt;&lt;item&gt;25&lt;/item&gt;&lt;item&gt;33&lt;/item&gt;&lt;item&gt;34&lt;/item&gt;&lt;item&gt;35&lt;/item&gt;&lt;item&gt;36&lt;/item&gt;&lt;item&gt;38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3&lt;/item&gt;&lt;item&gt;67&lt;/item&gt;&lt;item&gt;69&lt;/item&gt;&lt;item&gt;70&lt;/item&gt;&lt;item&gt;71&lt;/item&gt;&lt;item&gt;78&lt;/item&gt;&lt;item&gt;79&lt;/item&gt;&lt;item&gt;80&lt;/item&gt;&lt;item&gt;81&lt;/item&gt;&lt;item&gt;82&lt;/item&gt;&lt;item&gt;84&lt;/item&gt;&lt;item&gt;85&lt;/item&gt;&lt;/record-ids&gt;&lt;/item&gt;&lt;/Libraries&gt;"/>
  </w:docVars>
  <w:rsids>
    <w:rsidRoot w:val="00CF0BCD"/>
    <w:rsid w:val="00000A07"/>
    <w:rsid w:val="00001983"/>
    <w:rsid w:val="00001B69"/>
    <w:rsid w:val="00002103"/>
    <w:rsid w:val="00002ED0"/>
    <w:rsid w:val="00003980"/>
    <w:rsid w:val="00003F66"/>
    <w:rsid w:val="000042CA"/>
    <w:rsid w:val="0000630A"/>
    <w:rsid w:val="00006F80"/>
    <w:rsid w:val="0000730C"/>
    <w:rsid w:val="00011091"/>
    <w:rsid w:val="000113D5"/>
    <w:rsid w:val="00012826"/>
    <w:rsid w:val="00012A4C"/>
    <w:rsid w:val="00015CD6"/>
    <w:rsid w:val="00015FC7"/>
    <w:rsid w:val="00016262"/>
    <w:rsid w:val="00016B7C"/>
    <w:rsid w:val="000171EA"/>
    <w:rsid w:val="00021602"/>
    <w:rsid w:val="00021A1A"/>
    <w:rsid w:val="00021E9A"/>
    <w:rsid w:val="00023625"/>
    <w:rsid w:val="00023E74"/>
    <w:rsid w:val="0002411F"/>
    <w:rsid w:val="000241C4"/>
    <w:rsid w:val="00025806"/>
    <w:rsid w:val="00026E51"/>
    <w:rsid w:val="00030745"/>
    <w:rsid w:val="00031A2A"/>
    <w:rsid w:val="00032177"/>
    <w:rsid w:val="0003357B"/>
    <w:rsid w:val="00033805"/>
    <w:rsid w:val="00033D65"/>
    <w:rsid w:val="00035DBA"/>
    <w:rsid w:val="0003624A"/>
    <w:rsid w:val="0003746D"/>
    <w:rsid w:val="000408C2"/>
    <w:rsid w:val="000421CA"/>
    <w:rsid w:val="000436BD"/>
    <w:rsid w:val="00046C2B"/>
    <w:rsid w:val="00047BD8"/>
    <w:rsid w:val="000501F9"/>
    <w:rsid w:val="00050ABA"/>
    <w:rsid w:val="00050C85"/>
    <w:rsid w:val="00051826"/>
    <w:rsid w:val="00052563"/>
    <w:rsid w:val="00052B8A"/>
    <w:rsid w:val="0005320B"/>
    <w:rsid w:val="000568CB"/>
    <w:rsid w:val="00056B59"/>
    <w:rsid w:val="00057C23"/>
    <w:rsid w:val="00060A37"/>
    <w:rsid w:val="00060B02"/>
    <w:rsid w:val="0006567E"/>
    <w:rsid w:val="000656DD"/>
    <w:rsid w:val="000659D0"/>
    <w:rsid w:val="00066536"/>
    <w:rsid w:val="0006666A"/>
    <w:rsid w:val="00066CBC"/>
    <w:rsid w:val="00067056"/>
    <w:rsid w:val="000678A8"/>
    <w:rsid w:val="000707CB"/>
    <w:rsid w:val="00071247"/>
    <w:rsid w:val="000717A9"/>
    <w:rsid w:val="00071EB5"/>
    <w:rsid w:val="0007256F"/>
    <w:rsid w:val="00073DF0"/>
    <w:rsid w:val="000758A3"/>
    <w:rsid w:val="00076528"/>
    <w:rsid w:val="0007794E"/>
    <w:rsid w:val="00077A73"/>
    <w:rsid w:val="000803BC"/>
    <w:rsid w:val="000819FF"/>
    <w:rsid w:val="00081FFB"/>
    <w:rsid w:val="00082788"/>
    <w:rsid w:val="0008279F"/>
    <w:rsid w:val="000850BE"/>
    <w:rsid w:val="00085C7D"/>
    <w:rsid w:val="00086423"/>
    <w:rsid w:val="00086A55"/>
    <w:rsid w:val="00087D0F"/>
    <w:rsid w:val="0009595A"/>
    <w:rsid w:val="000A0350"/>
    <w:rsid w:val="000A0387"/>
    <w:rsid w:val="000A1051"/>
    <w:rsid w:val="000A2208"/>
    <w:rsid w:val="000A28ED"/>
    <w:rsid w:val="000A31AE"/>
    <w:rsid w:val="000A32A7"/>
    <w:rsid w:val="000A797C"/>
    <w:rsid w:val="000B008C"/>
    <w:rsid w:val="000B0E5E"/>
    <w:rsid w:val="000B1074"/>
    <w:rsid w:val="000B16E4"/>
    <w:rsid w:val="000B18AE"/>
    <w:rsid w:val="000B1FBD"/>
    <w:rsid w:val="000B44E2"/>
    <w:rsid w:val="000B4736"/>
    <w:rsid w:val="000B4B0C"/>
    <w:rsid w:val="000B4D3A"/>
    <w:rsid w:val="000B4E3A"/>
    <w:rsid w:val="000B51FF"/>
    <w:rsid w:val="000B7588"/>
    <w:rsid w:val="000B7A1E"/>
    <w:rsid w:val="000B7A66"/>
    <w:rsid w:val="000B7C1A"/>
    <w:rsid w:val="000C0E54"/>
    <w:rsid w:val="000C15CA"/>
    <w:rsid w:val="000C234D"/>
    <w:rsid w:val="000C2769"/>
    <w:rsid w:val="000C2BB7"/>
    <w:rsid w:val="000C3211"/>
    <w:rsid w:val="000C34F9"/>
    <w:rsid w:val="000C3D1D"/>
    <w:rsid w:val="000C3EA7"/>
    <w:rsid w:val="000C4453"/>
    <w:rsid w:val="000C5870"/>
    <w:rsid w:val="000D03A3"/>
    <w:rsid w:val="000D12EF"/>
    <w:rsid w:val="000D1513"/>
    <w:rsid w:val="000D2E8B"/>
    <w:rsid w:val="000D30A8"/>
    <w:rsid w:val="000D3EEE"/>
    <w:rsid w:val="000D5078"/>
    <w:rsid w:val="000D56EC"/>
    <w:rsid w:val="000D67BD"/>
    <w:rsid w:val="000D7462"/>
    <w:rsid w:val="000D7FA3"/>
    <w:rsid w:val="000E0902"/>
    <w:rsid w:val="000E3239"/>
    <w:rsid w:val="000E5987"/>
    <w:rsid w:val="000E6188"/>
    <w:rsid w:val="000E61C5"/>
    <w:rsid w:val="000E6D7A"/>
    <w:rsid w:val="000E6DFA"/>
    <w:rsid w:val="000E6F5B"/>
    <w:rsid w:val="000F2C6B"/>
    <w:rsid w:val="000F2CCB"/>
    <w:rsid w:val="000F3B14"/>
    <w:rsid w:val="000F4447"/>
    <w:rsid w:val="000F4CD3"/>
    <w:rsid w:val="000F52AD"/>
    <w:rsid w:val="000F5431"/>
    <w:rsid w:val="000F680C"/>
    <w:rsid w:val="000F784A"/>
    <w:rsid w:val="000F7BDC"/>
    <w:rsid w:val="001011F4"/>
    <w:rsid w:val="00104558"/>
    <w:rsid w:val="00104FD7"/>
    <w:rsid w:val="00106E79"/>
    <w:rsid w:val="00107257"/>
    <w:rsid w:val="00107A77"/>
    <w:rsid w:val="00110A61"/>
    <w:rsid w:val="001116EB"/>
    <w:rsid w:val="00111BBE"/>
    <w:rsid w:val="001128D3"/>
    <w:rsid w:val="001141D8"/>
    <w:rsid w:val="00114B81"/>
    <w:rsid w:val="00115AFB"/>
    <w:rsid w:val="00115D7F"/>
    <w:rsid w:val="00115ECA"/>
    <w:rsid w:val="00116D17"/>
    <w:rsid w:val="0012233D"/>
    <w:rsid w:val="00123658"/>
    <w:rsid w:val="001239CD"/>
    <w:rsid w:val="00125A94"/>
    <w:rsid w:val="0012787A"/>
    <w:rsid w:val="001279BB"/>
    <w:rsid w:val="00127B57"/>
    <w:rsid w:val="00131412"/>
    <w:rsid w:val="00131E6F"/>
    <w:rsid w:val="00132C28"/>
    <w:rsid w:val="0013630D"/>
    <w:rsid w:val="00136DD8"/>
    <w:rsid w:val="00137977"/>
    <w:rsid w:val="00140EF6"/>
    <w:rsid w:val="00141876"/>
    <w:rsid w:val="0014281E"/>
    <w:rsid w:val="0014297C"/>
    <w:rsid w:val="00143A95"/>
    <w:rsid w:val="00145CC3"/>
    <w:rsid w:val="00145CED"/>
    <w:rsid w:val="0014603F"/>
    <w:rsid w:val="001464EC"/>
    <w:rsid w:val="0014725C"/>
    <w:rsid w:val="00147748"/>
    <w:rsid w:val="001479E2"/>
    <w:rsid w:val="00150128"/>
    <w:rsid w:val="00150772"/>
    <w:rsid w:val="001514EA"/>
    <w:rsid w:val="00151D0C"/>
    <w:rsid w:val="00153185"/>
    <w:rsid w:val="00153BE3"/>
    <w:rsid w:val="001547F3"/>
    <w:rsid w:val="00154C85"/>
    <w:rsid w:val="00155AC4"/>
    <w:rsid w:val="001568BC"/>
    <w:rsid w:val="001579A9"/>
    <w:rsid w:val="00157E00"/>
    <w:rsid w:val="0016146A"/>
    <w:rsid w:val="00161BC2"/>
    <w:rsid w:val="00165F10"/>
    <w:rsid w:val="00167BE3"/>
    <w:rsid w:val="00167EEE"/>
    <w:rsid w:val="00170319"/>
    <w:rsid w:val="001718AE"/>
    <w:rsid w:val="00171FD8"/>
    <w:rsid w:val="00173EA9"/>
    <w:rsid w:val="00174614"/>
    <w:rsid w:val="00174B5B"/>
    <w:rsid w:val="00174CE7"/>
    <w:rsid w:val="0017526B"/>
    <w:rsid w:val="00177AB6"/>
    <w:rsid w:val="00183BEC"/>
    <w:rsid w:val="00184000"/>
    <w:rsid w:val="00184757"/>
    <w:rsid w:val="001850D4"/>
    <w:rsid w:val="001855E0"/>
    <w:rsid w:val="001906F6"/>
    <w:rsid w:val="00192AA3"/>
    <w:rsid w:val="0019588A"/>
    <w:rsid w:val="00196EC4"/>
    <w:rsid w:val="001A23B0"/>
    <w:rsid w:val="001A3B60"/>
    <w:rsid w:val="001A553C"/>
    <w:rsid w:val="001A5E86"/>
    <w:rsid w:val="001A5ED2"/>
    <w:rsid w:val="001B0312"/>
    <w:rsid w:val="001B1DC7"/>
    <w:rsid w:val="001B2498"/>
    <w:rsid w:val="001B2BBE"/>
    <w:rsid w:val="001B31F9"/>
    <w:rsid w:val="001B3263"/>
    <w:rsid w:val="001B34FE"/>
    <w:rsid w:val="001B50FC"/>
    <w:rsid w:val="001B5678"/>
    <w:rsid w:val="001B629A"/>
    <w:rsid w:val="001B6E5F"/>
    <w:rsid w:val="001B7D99"/>
    <w:rsid w:val="001C1423"/>
    <w:rsid w:val="001C4030"/>
    <w:rsid w:val="001C46B9"/>
    <w:rsid w:val="001C4EB6"/>
    <w:rsid w:val="001C51CE"/>
    <w:rsid w:val="001C71EE"/>
    <w:rsid w:val="001D0460"/>
    <w:rsid w:val="001D0D97"/>
    <w:rsid w:val="001D1E98"/>
    <w:rsid w:val="001D25F9"/>
    <w:rsid w:val="001E076F"/>
    <w:rsid w:val="001E07A4"/>
    <w:rsid w:val="001E14F7"/>
    <w:rsid w:val="001E192E"/>
    <w:rsid w:val="001E1AE0"/>
    <w:rsid w:val="001E3250"/>
    <w:rsid w:val="001E5EF6"/>
    <w:rsid w:val="001E66A3"/>
    <w:rsid w:val="001E7A05"/>
    <w:rsid w:val="001E7E91"/>
    <w:rsid w:val="001F0C72"/>
    <w:rsid w:val="001F1631"/>
    <w:rsid w:val="001F4BF0"/>
    <w:rsid w:val="001F6C47"/>
    <w:rsid w:val="002008A9"/>
    <w:rsid w:val="00200B08"/>
    <w:rsid w:val="002027E2"/>
    <w:rsid w:val="00202959"/>
    <w:rsid w:val="00204E2B"/>
    <w:rsid w:val="002050D0"/>
    <w:rsid w:val="00205CA2"/>
    <w:rsid w:val="002066AF"/>
    <w:rsid w:val="00207A73"/>
    <w:rsid w:val="0021356D"/>
    <w:rsid w:val="00213E6C"/>
    <w:rsid w:val="00213F5D"/>
    <w:rsid w:val="00214222"/>
    <w:rsid w:val="002155ED"/>
    <w:rsid w:val="00220D1F"/>
    <w:rsid w:val="002230B7"/>
    <w:rsid w:val="00225814"/>
    <w:rsid w:val="00225CAD"/>
    <w:rsid w:val="00226659"/>
    <w:rsid w:val="002307D0"/>
    <w:rsid w:val="002315E6"/>
    <w:rsid w:val="00231A56"/>
    <w:rsid w:val="00231F60"/>
    <w:rsid w:val="002331DD"/>
    <w:rsid w:val="00233D4B"/>
    <w:rsid w:val="002346C7"/>
    <w:rsid w:val="00234C58"/>
    <w:rsid w:val="00235248"/>
    <w:rsid w:val="0023525E"/>
    <w:rsid w:val="002354A8"/>
    <w:rsid w:val="00236C36"/>
    <w:rsid w:val="002404F0"/>
    <w:rsid w:val="002407F2"/>
    <w:rsid w:val="00240D58"/>
    <w:rsid w:val="00241AF7"/>
    <w:rsid w:val="0024393A"/>
    <w:rsid w:val="002508D7"/>
    <w:rsid w:val="00250F91"/>
    <w:rsid w:val="00254662"/>
    <w:rsid w:val="002558C8"/>
    <w:rsid w:val="00257281"/>
    <w:rsid w:val="0026041F"/>
    <w:rsid w:val="00261FF3"/>
    <w:rsid w:val="002633A1"/>
    <w:rsid w:val="00263ECF"/>
    <w:rsid w:val="0026409F"/>
    <w:rsid w:val="0026485D"/>
    <w:rsid w:val="0026523A"/>
    <w:rsid w:val="00265930"/>
    <w:rsid w:val="00265D2D"/>
    <w:rsid w:val="00267E3F"/>
    <w:rsid w:val="00270D1A"/>
    <w:rsid w:val="00271581"/>
    <w:rsid w:val="002720D6"/>
    <w:rsid w:val="002731AA"/>
    <w:rsid w:val="0027404E"/>
    <w:rsid w:val="00274C19"/>
    <w:rsid w:val="002750BA"/>
    <w:rsid w:val="002766AF"/>
    <w:rsid w:val="00280C64"/>
    <w:rsid w:val="00284AB1"/>
    <w:rsid w:val="0028683F"/>
    <w:rsid w:val="002869A0"/>
    <w:rsid w:val="00286EA3"/>
    <w:rsid w:val="002931FC"/>
    <w:rsid w:val="00293F4A"/>
    <w:rsid w:val="00294C3D"/>
    <w:rsid w:val="002955D0"/>
    <w:rsid w:val="00296B8B"/>
    <w:rsid w:val="002A2B19"/>
    <w:rsid w:val="002A2B20"/>
    <w:rsid w:val="002A2DE6"/>
    <w:rsid w:val="002A36EB"/>
    <w:rsid w:val="002A472C"/>
    <w:rsid w:val="002A477B"/>
    <w:rsid w:val="002A77D7"/>
    <w:rsid w:val="002A7A62"/>
    <w:rsid w:val="002A7A9E"/>
    <w:rsid w:val="002B1725"/>
    <w:rsid w:val="002B3226"/>
    <w:rsid w:val="002B58C4"/>
    <w:rsid w:val="002C03CB"/>
    <w:rsid w:val="002C057B"/>
    <w:rsid w:val="002C0EFE"/>
    <w:rsid w:val="002C1E1C"/>
    <w:rsid w:val="002C21FB"/>
    <w:rsid w:val="002C5226"/>
    <w:rsid w:val="002C53A4"/>
    <w:rsid w:val="002C6064"/>
    <w:rsid w:val="002C60FA"/>
    <w:rsid w:val="002C6C70"/>
    <w:rsid w:val="002C77EC"/>
    <w:rsid w:val="002D55BF"/>
    <w:rsid w:val="002D7FFA"/>
    <w:rsid w:val="002E2FCC"/>
    <w:rsid w:val="002E3CCC"/>
    <w:rsid w:val="002E4FFF"/>
    <w:rsid w:val="002E547D"/>
    <w:rsid w:val="002E6601"/>
    <w:rsid w:val="002F0A29"/>
    <w:rsid w:val="002F1A18"/>
    <w:rsid w:val="002F1C46"/>
    <w:rsid w:val="002F2B3B"/>
    <w:rsid w:val="002F3041"/>
    <w:rsid w:val="002F3831"/>
    <w:rsid w:val="002F399A"/>
    <w:rsid w:val="002F635A"/>
    <w:rsid w:val="00300199"/>
    <w:rsid w:val="00301802"/>
    <w:rsid w:val="003019A9"/>
    <w:rsid w:val="00302FD3"/>
    <w:rsid w:val="003039E5"/>
    <w:rsid w:val="00303D9B"/>
    <w:rsid w:val="0030451B"/>
    <w:rsid w:val="00305E2E"/>
    <w:rsid w:val="003078AF"/>
    <w:rsid w:val="00310C79"/>
    <w:rsid w:val="00312485"/>
    <w:rsid w:val="00312DF2"/>
    <w:rsid w:val="00313FB3"/>
    <w:rsid w:val="0031405D"/>
    <w:rsid w:val="00317228"/>
    <w:rsid w:val="00326C92"/>
    <w:rsid w:val="00326E49"/>
    <w:rsid w:val="00333150"/>
    <w:rsid w:val="00334F0E"/>
    <w:rsid w:val="0033500B"/>
    <w:rsid w:val="0033599C"/>
    <w:rsid w:val="00336953"/>
    <w:rsid w:val="00337AF0"/>
    <w:rsid w:val="00337BA3"/>
    <w:rsid w:val="00342C35"/>
    <w:rsid w:val="00345107"/>
    <w:rsid w:val="0034548D"/>
    <w:rsid w:val="00345CFF"/>
    <w:rsid w:val="003463E1"/>
    <w:rsid w:val="003466F7"/>
    <w:rsid w:val="003513D9"/>
    <w:rsid w:val="003531F1"/>
    <w:rsid w:val="0035338A"/>
    <w:rsid w:val="003536B3"/>
    <w:rsid w:val="00353AAD"/>
    <w:rsid w:val="003601E5"/>
    <w:rsid w:val="00360BBC"/>
    <w:rsid w:val="0036209E"/>
    <w:rsid w:val="003621E1"/>
    <w:rsid w:val="0036380D"/>
    <w:rsid w:val="003657DE"/>
    <w:rsid w:val="00371042"/>
    <w:rsid w:val="003723EF"/>
    <w:rsid w:val="00375E1F"/>
    <w:rsid w:val="00376156"/>
    <w:rsid w:val="00376AE4"/>
    <w:rsid w:val="0038040E"/>
    <w:rsid w:val="00381EFD"/>
    <w:rsid w:val="00386B16"/>
    <w:rsid w:val="003873A2"/>
    <w:rsid w:val="0039104D"/>
    <w:rsid w:val="00391190"/>
    <w:rsid w:val="00391BB7"/>
    <w:rsid w:val="00393C5A"/>
    <w:rsid w:val="00393EB2"/>
    <w:rsid w:val="00394E32"/>
    <w:rsid w:val="0039530B"/>
    <w:rsid w:val="003A0626"/>
    <w:rsid w:val="003A0A7B"/>
    <w:rsid w:val="003A0F93"/>
    <w:rsid w:val="003A207A"/>
    <w:rsid w:val="003A38EA"/>
    <w:rsid w:val="003A3ED6"/>
    <w:rsid w:val="003A5CE9"/>
    <w:rsid w:val="003A6748"/>
    <w:rsid w:val="003B1C6E"/>
    <w:rsid w:val="003B2B86"/>
    <w:rsid w:val="003B338F"/>
    <w:rsid w:val="003B5018"/>
    <w:rsid w:val="003B6B6E"/>
    <w:rsid w:val="003C140B"/>
    <w:rsid w:val="003C1EE1"/>
    <w:rsid w:val="003C2D7F"/>
    <w:rsid w:val="003C4C11"/>
    <w:rsid w:val="003C60F6"/>
    <w:rsid w:val="003D04A2"/>
    <w:rsid w:val="003D0D95"/>
    <w:rsid w:val="003D46D9"/>
    <w:rsid w:val="003D4872"/>
    <w:rsid w:val="003D4AC4"/>
    <w:rsid w:val="003D58DA"/>
    <w:rsid w:val="003D5A3F"/>
    <w:rsid w:val="003D6640"/>
    <w:rsid w:val="003D6C46"/>
    <w:rsid w:val="003D76D7"/>
    <w:rsid w:val="003D7DD4"/>
    <w:rsid w:val="003E25F7"/>
    <w:rsid w:val="003E3FF5"/>
    <w:rsid w:val="003E4104"/>
    <w:rsid w:val="003E6C96"/>
    <w:rsid w:val="003E71F2"/>
    <w:rsid w:val="003E75C8"/>
    <w:rsid w:val="003F222D"/>
    <w:rsid w:val="003F2921"/>
    <w:rsid w:val="00400515"/>
    <w:rsid w:val="00402011"/>
    <w:rsid w:val="00402FE7"/>
    <w:rsid w:val="00403192"/>
    <w:rsid w:val="00405B23"/>
    <w:rsid w:val="00406B56"/>
    <w:rsid w:val="004074BE"/>
    <w:rsid w:val="0040755F"/>
    <w:rsid w:val="00407ABD"/>
    <w:rsid w:val="0041088B"/>
    <w:rsid w:val="004112ED"/>
    <w:rsid w:val="004132F3"/>
    <w:rsid w:val="0041477E"/>
    <w:rsid w:val="004171E6"/>
    <w:rsid w:val="00417CB0"/>
    <w:rsid w:val="00417FE2"/>
    <w:rsid w:val="00420239"/>
    <w:rsid w:val="0042147F"/>
    <w:rsid w:val="004225F6"/>
    <w:rsid w:val="004230D8"/>
    <w:rsid w:val="0042650A"/>
    <w:rsid w:val="0042685B"/>
    <w:rsid w:val="00426AB4"/>
    <w:rsid w:val="00426CDE"/>
    <w:rsid w:val="004301CD"/>
    <w:rsid w:val="00430615"/>
    <w:rsid w:val="004312FB"/>
    <w:rsid w:val="004325CB"/>
    <w:rsid w:val="004325F9"/>
    <w:rsid w:val="00432C8E"/>
    <w:rsid w:val="004353A8"/>
    <w:rsid w:val="0044086E"/>
    <w:rsid w:val="0044175D"/>
    <w:rsid w:val="004433CF"/>
    <w:rsid w:val="00445C7F"/>
    <w:rsid w:val="0044613D"/>
    <w:rsid w:val="0044616F"/>
    <w:rsid w:val="004467DC"/>
    <w:rsid w:val="0044686D"/>
    <w:rsid w:val="00447BD2"/>
    <w:rsid w:val="004511AA"/>
    <w:rsid w:val="004530AF"/>
    <w:rsid w:val="00454CCB"/>
    <w:rsid w:val="00455056"/>
    <w:rsid w:val="00456589"/>
    <w:rsid w:val="004568CB"/>
    <w:rsid w:val="00456F38"/>
    <w:rsid w:val="00457A63"/>
    <w:rsid w:val="00457F20"/>
    <w:rsid w:val="004603A7"/>
    <w:rsid w:val="00460E94"/>
    <w:rsid w:val="004621E7"/>
    <w:rsid w:val="00462A15"/>
    <w:rsid w:val="00463AA8"/>
    <w:rsid w:val="00463B7A"/>
    <w:rsid w:val="00463BA2"/>
    <w:rsid w:val="0046446D"/>
    <w:rsid w:val="00467C82"/>
    <w:rsid w:val="00470332"/>
    <w:rsid w:val="00471B31"/>
    <w:rsid w:val="004744D6"/>
    <w:rsid w:val="004744DA"/>
    <w:rsid w:val="00475343"/>
    <w:rsid w:val="004777A8"/>
    <w:rsid w:val="0047795A"/>
    <w:rsid w:val="0048230C"/>
    <w:rsid w:val="004836FD"/>
    <w:rsid w:val="00483BA7"/>
    <w:rsid w:val="00483F58"/>
    <w:rsid w:val="00484A9A"/>
    <w:rsid w:val="00484B84"/>
    <w:rsid w:val="00486A4C"/>
    <w:rsid w:val="00487122"/>
    <w:rsid w:val="004876F8"/>
    <w:rsid w:val="0049011D"/>
    <w:rsid w:val="00490389"/>
    <w:rsid w:val="00490FA6"/>
    <w:rsid w:val="0049391D"/>
    <w:rsid w:val="00495ACB"/>
    <w:rsid w:val="00495FED"/>
    <w:rsid w:val="00496AF0"/>
    <w:rsid w:val="004A088A"/>
    <w:rsid w:val="004A2C8C"/>
    <w:rsid w:val="004A5B73"/>
    <w:rsid w:val="004A61F6"/>
    <w:rsid w:val="004A6B6F"/>
    <w:rsid w:val="004A6EAA"/>
    <w:rsid w:val="004A7EB2"/>
    <w:rsid w:val="004B0ABC"/>
    <w:rsid w:val="004B0AFE"/>
    <w:rsid w:val="004B2B12"/>
    <w:rsid w:val="004B3103"/>
    <w:rsid w:val="004B4D11"/>
    <w:rsid w:val="004B5267"/>
    <w:rsid w:val="004B5ADD"/>
    <w:rsid w:val="004C22C2"/>
    <w:rsid w:val="004C2C46"/>
    <w:rsid w:val="004C2C64"/>
    <w:rsid w:val="004C3417"/>
    <w:rsid w:val="004C476C"/>
    <w:rsid w:val="004C520B"/>
    <w:rsid w:val="004C6208"/>
    <w:rsid w:val="004C7852"/>
    <w:rsid w:val="004C7D2D"/>
    <w:rsid w:val="004D1E34"/>
    <w:rsid w:val="004D48E2"/>
    <w:rsid w:val="004E011C"/>
    <w:rsid w:val="004E29BA"/>
    <w:rsid w:val="004E2CF4"/>
    <w:rsid w:val="004E3F61"/>
    <w:rsid w:val="004E5792"/>
    <w:rsid w:val="004E5A12"/>
    <w:rsid w:val="004E6D66"/>
    <w:rsid w:val="004E70A2"/>
    <w:rsid w:val="004E7332"/>
    <w:rsid w:val="004E73F0"/>
    <w:rsid w:val="004E786B"/>
    <w:rsid w:val="004F13A9"/>
    <w:rsid w:val="004F2A5B"/>
    <w:rsid w:val="004F62FD"/>
    <w:rsid w:val="00500A16"/>
    <w:rsid w:val="00501391"/>
    <w:rsid w:val="00502C06"/>
    <w:rsid w:val="0050353B"/>
    <w:rsid w:val="00504493"/>
    <w:rsid w:val="005061A0"/>
    <w:rsid w:val="00510B2E"/>
    <w:rsid w:val="00510F48"/>
    <w:rsid w:val="005116E6"/>
    <w:rsid w:val="00511ADA"/>
    <w:rsid w:val="00512098"/>
    <w:rsid w:val="00512A01"/>
    <w:rsid w:val="005133EE"/>
    <w:rsid w:val="005157DD"/>
    <w:rsid w:val="00515D7A"/>
    <w:rsid w:val="0051665D"/>
    <w:rsid w:val="005219F4"/>
    <w:rsid w:val="00523D6D"/>
    <w:rsid w:val="00524647"/>
    <w:rsid w:val="00527AB0"/>
    <w:rsid w:val="005310C1"/>
    <w:rsid w:val="00531F6D"/>
    <w:rsid w:val="00541D96"/>
    <w:rsid w:val="00542435"/>
    <w:rsid w:val="005436AB"/>
    <w:rsid w:val="005439CC"/>
    <w:rsid w:val="00546D94"/>
    <w:rsid w:val="005475D2"/>
    <w:rsid w:val="005476F5"/>
    <w:rsid w:val="0055012A"/>
    <w:rsid w:val="005507F4"/>
    <w:rsid w:val="005515BC"/>
    <w:rsid w:val="00551B7E"/>
    <w:rsid w:val="00551D17"/>
    <w:rsid w:val="005533DD"/>
    <w:rsid w:val="00554314"/>
    <w:rsid w:val="00554B50"/>
    <w:rsid w:val="00555B52"/>
    <w:rsid w:val="00556253"/>
    <w:rsid w:val="00557E03"/>
    <w:rsid w:val="0056038D"/>
    <w:rsid w:val="00560530"/>
    <w:rsid w:val="005615B8"/>
    <w:rsid w:val="00562AC8"/>
    <w:rsid w:val="005633AD"/>
    <w:rsid w:val="00563910"/>
    <w:rsid w:val="00564B33"/>
    <w:rsid w:val="005653AB"/>
    <w:rsid w:val="00565DF2"/>
    <w:rsid w:val="00566ED9"/>
    <w:rsid w:val="0057048E"/>
    <w:rsid w:val="00570E9A"/>
    <w:rsid w:val="0057570F"/>
    <w:rsid w:val="00577437"/>
    <w:rsid w:val="00577AE8"/>
    <w:rsid w:val="005814E8"/>
    <w:rsid w:val="00581A94"/>
    <w:rsid w:val="00585F39"/>
    <w:rsid w:val="005861AE"/>
    <w:rsid w:val="005919C9"/>
    <w:rsid w:val="00597D33"/>
    <w:rsid w:val="005A0758"/>
    <w:rsid w:val="005A0B2D"/>
    <w:rsid w:val="005A45A7"/>
    <w:rsid w:val="005A709D"/>
    <w:rsid w:val="005A7993"/>
    <w:rsid w:val="005B0EBF"/>
    <w:rsid w:val="005B2260"/>
    <w:rsid w:val="005B26B6"/>
    <w:rsid w:val="005B30B1"/>
    <w:rsid w:val="005B3967"/>
    <w:rsid w:val="005B7743"/>
    <w:rsid w:val="005C21C8"/>
    <w:rsid w:val="005C2735"/>
    <w:rsid w:val="005C2B3A"/>
    <w:rsid w:val="005C326C"/>
    <w:rsid w:val="005C3BC9"/>
    <w:rsid w:val="005C517D"/>
    <w:rsid w:val="005C5EEB"/>
    <w:rsid w:val="005C6AB3"/>
    <w:rsid w:val="005C6F0D"/>
    <w:rsid w:val="005D0B9B"/>
    <w:rsid w:val="005D1455"/>
    <w:rsid w:val="005D2597"/>
    <w:rsid w:val="005D30DE"/>
    <w:rsid w:val="005D3A54"/>
    <w:rsid w:val="005D4F0E"/>
    <w:rsid w:val="005D5B7A"/>
    <w:rsid w:val="005D6146"/>
    <w:rsid w:val="005E1253"/>
    <w:rsid w:val="005E2DD3"/>
    <w:rsid w:val="005E30E9"/>
    <w:rsid w:val="005E48D3"/>
    <w:rsid w:val="005E57C6"/>
    <w:rsid w:val="005E780F"/>
    <w:rsid w:val="005F4703"/>
    <w:rsid w:val="005F55AD"/>
    <w:rsid w:val="005F77BD"/>
    <w:rsid w:val="006038F7"/>
    <w:rsid w:val="006048B5"/>
    <w:rsid w:val="006108BE"/>
    <w:rsid w:val="00611EAB"/>
    <w:rsid w:val="00612E17"/>
    <w:rsid w:val="006157BD"/>
    <w:rsid w:val="00620203"/>
    <w:rsid w:val="006207C6"/>
    <w:rsid w:val="00621EBA"/>
    <w:rsid w:val="006223AA"/>
    <w:rsid w:val="006259E1"/>
    <w:rsid w:val="00627264"/>
    <w:rsid w:val="006273D5"/>
    <w:rsid w:val="00627AAD"/>
    <w:rsid w:val="00627EA8"/>
    <w:rsid w:val="00630DA4"/>
    <w:rsid w:val="0063176C"/>
    <w:rsid w:val="00631CDB"/>
    <w:rsid w:val="00632319"/>
    <w:rsid w:val="0063316F"/>
    <w:rsid w:val="006332CD"/>
    <w:rsid w:val="0063428F"/>
    <w:rsid w:val="00634D04"/>
    <w:rsid w:val="00635ACC"/>
    <w:rsid w:val="0063733C"/>
    <w:rsid w:val="00640FF0"/>
    <w:rsid w:val="00641CCC"/>
    <w:rsid w:val="00642DB7"/>
    <w:rsid w:val="00644504"/>
    <w:rsid w:val="00644B32"/>
    <w:rsid w:val="006470D2"/>
    <w:rsid w:val="00650B9C"/>
    <w:rsid w:val="0065113A"/>
    <w:rsid w:val="006528F9"/>
    <w:rsid w:val="00654A56"/>
    <w:rsid w:val="006563CE"/>
    <w:rsid w:val="00663EFC"/>
    <w:rsid w:val="00665831"/>
    <w:rsid w:val="00670F2F"/>
    <w:rsid w:val="006738C1"/>
    <w:rsid w:val="00673A7B"/>
    <w:rsid w:val="0067604F"/>
    <w:rsid w:val="0067630A"/>
    <w:rsid w:val="00677613"/>
    <w:rsid w:val="006801DE"/>
    <w:rsid w:val="00680E8E"/>
    <w:rsid w:val="00683203"/>
    <w:rsid w:val="00683C3A"/>
    <w:rsid w:val="00684243"/>
    <w:rsid w:val="006853E2"/>
    <w:rsid w:val="00685423"/>
    <w:rsid w:val="0068592E"/>
    <w:rsid w:val="0068772B"/>
    <w:rsid w:val="00687C0C"/>
    <w:rsid w:val="00691307"/>
    <w:rsid w:val="0069138B"/>
    <w:rsid w:val="006946EB"/>
    <w:rsid w:val="0069567C"/>
    <w:rsid w:val="00695BF3"/>
    <w:rsid w:val="00695EBC"/>
    <w:rsid w:val="00696ABD"/>
    <w:rsid w:val="00696DE6"/>
    <w:rsid w:val="0069718F"/>
    <w:rsid w:val="006A26F2"/>
    <w:rsid w:val="006A3944"/>
    <w:rsid w:val="006A3A04"/>
    <w:rsid w:val="006A52D9"/>
    <w:rsid w:val="006A749B"/>
    <w:rsid w:val="006A78EC"/>
    <w:rsid w:val="006A7D15"/>
    <w:rsid w:val="006B02F6"/>
    <w:rsid w:val="006B19B6"/>
    <w:rsid w:val="006B2744"/>
    <w:rsid w:val="006B37A4"/>
    <w:rsid w:val="006B42C0"/>
    <w:rsid w:val="006B7C62"/>
    <w:rsid w:val="006C0C49"/>
    <w:rsid w:val="006C2ED1"/>
    <w:rsid w:val="006C504D"/>
    <w:rsid w:val="006C62A0"/>
    <w:rsid w:val="006C789E"/>
    <w:rsid w:val="006D112D"/>
    <w:rsid w:val="006D1596"/>
    <w:rsid w:val="006D4EC8"/>
    <w:rsid w:val="006D58EB"/>
    <w:rsid w:val="006E2F4F"/>
    <w:rsid w:val="006E38E2"/>
    <w:rsid w:val="006E3E56"/>
    <w:rsid w:val="006E63F7"/>
    <w:rsid w:val="006E656D"/>
    <w:rsid w:val="006E6C3A"/>
    <w:rsid w:val="006E732D"/>
    <w:rsid w:val="006E77AB"/>
    <w:rsid w:val="006F0108"/>
    <w:rsid w:val="006F024F"/>
    <w:rsid w:val="006F025A"/>
    <w:rsid w:val="006F053F"/>
    <w:rsid w:val="006F3EA9"/>
    <w:rsid w:val="007059DB"/>
    <w:rsid w:val="00705C06"/>
    <w:rsid w:val="00705CE8"/>
    <w:rsid w:val="00705F1A"/>
    <w:rsid w:val="007063DD"/>
    <w:rsid w:val="007113E3"/>
    <w:rsid w:val="00714404"/>
    <w:rsid w:val="00714ED2"/>
    <w:rsid w:val="00717388"/>
    <w:rsid w:val="007202F0"/>
    <w:rsid w:val="00720B56"/>
    <w:rsid w:val="00720E3D"/>
    <w:rsid w:val="0072153B"/>
    <w:rsid w:val="0072176F"/>
    <w:rsid w:val="0072292E"/>
    <w:rsid w:val="00722C88"/>
    <w:rsid w:val="00723AE9"/>
    <w:rsid w:val="00726BC9"/>
    <w:rsid w:val="0073018E"/>
    <w:rsid w:val="007311AD"/>
    <w:rsid w:val="00732AC7"/>
    <w:rsid w:val="00732ADE"/>
    <w:rsid w:val="00732F7B"/>
    <w:rsid w:val="007356E6"/>
    <w:rsid w:val="00737325"/>
    <w:rsid w:val="0073787D"/>
    <w:rsid w:val="00742482"/>
    <w:rsid w:val="0074310C"/>
    <w:rsid w:val="00744266"/>
    <w:rsid w:val="0074426E"/>
    <w:rsid w:val="00746DEC"/>
    <w:rsid w:val="00746FCD"/>
    <w:rsid w:val="00750A15"/>
    <w:rsid w:val="007515A7"/>
    <w:rsid w:val="007533E1"/>
    <w:rsid w:val="00753C10"/>
    <w:rsid w:val="00754351"/>
    <w:rsid w:val="00757522"/>
    <w:rsid w:val="00760310"/>
    <w:rsid w:val="007605F8"/>
    <w:rsid w:val="00760EBE"/>
    <w:rsid w:val="00762C74"/>
    <w:rsid w:val="0076310F"/>
    <w:rsid w:val="0076357B"/>
    <w:rsid w:val="00764AC2"/>
    <w:rsid w:val="00767448"/>
    <w:rsid w:val="00770D5F"/>
    <w:rsid w:val="00771076"/>
    <w:rsid w:val="0077602C"/>
    <w:rsid w:val="00776C57"/>
    <w:rsid w:val="00776E98"/>
    <w:rsid w:val="0077730F"/>
    <w:rsid w:val="007804B3"/>
    <w:rsid w:val="00781276"/>
    <w:rsid w:val="00783DE8"/>
    <w:rsid w:val="007854CD"/>
    <w:rsid w:val="007858D6"/>
    <w:rsid w:val="00785A6E"/>
    <w:rsid w:val="00786989"/>
    <w:rsid w:val="0078736C"/>
    <w:rsid w:val="00790DAF"/>
    <w:rsid w:val="00791FAC"/>
    <w:rsid w:val="00794227"/>
    <w:rsid w:val="00796DC2"/>
    <w:rsid w:val="00796DD8"/>
    <w:rsid w:val="00797026"/>
    <w:rsid w:val="007A1642"/>
    <w:rsid w:val="007A2080"/>
    <w:rsid w:val="007A3455"/>
    <w:rsid w:val="007A464E"/>
    <w:rsid w:val="007A46F3"/>
    <w:rsid w:val="007A4768"/>
    <w:rsid w:val="007B029C"/>
    <w:rsid w:val="007B03FB"/>
    <w:rsid w:val="007B1254"/>
    <w:rsid w:val="007B291D"/>
    <w:rsid w:val="007B4997"/>
    <w:rsid w:val="007B529C"/>
    <w:rsid w:val="007B6654"/>
    <w:rsid w:val="007B6CA3"/>
    <w:rsid w:val="007C2AAA"/>
    <w:rsid w:val="007C464F"/>
    <w:rsid w:val="007C5195"/>
    <w:rsid w:val="007C62DD"/>
    <w:rsid w:val="007C69EE"/>
    <w:rsid w:val="007C7815"/>
    <w:rsid w:val="007C7F3F"/>
    <w:rsid w:val="007D05A8"/>
    <w:rsid w:val="007D168A"/>
    <w:rsid w:val="007D1DBE"/>
    <w:rsid w:val="007D35F6"/>
    <w:rsid w:val="007D378B"/>
    <w:rsid w:val="007D52F9"/>
    <w:rsid w:val="007D5667"/>
    <w:rsid w:val="007D5EA2"/>
    <w:rsid w:val="007D615C"/>
    <w:rsid w:val="007D6948"/>
    <w:rsid w:val="007E10E6"/>
    <w:rsid w:val="007E2915"/>
    <w:rsid w:val="007E37F2"/>
    <w:rsid w:val="007E5394"/>
    <w:rsid w:val="007F0BC1"/>
    <w:rsid w:val="007F16C5"/>
    <w:rsid w:val="007F1839"/>
    <w:rsid w:val="007F4D32"/>
    <w:rsid w:val="007F6C2F"/>
    <w:rsid w:val="00800924"/>
    <w:rsid w:val="008017D4"/>
    <w:rsid w:val="008026E3"/>
    <w:rsid w:val="00802A07"/>
    <w:rsid w:val="008031AC"/>
    <w:rsid w:val="0080490F"/>
    <w:rsid w:val="00805947"/>
    <w:rsid w:val="0080621F"/>
    <w:rsid w:val="008066C3"/>
    <w:rsid w:val="0080709C"/>
    <w:rsid w:val="008073D4"/>
    <w:rsid w:val="008157DD"/>
    <w:rsid w:val="00815D93"/>
    <w:rsid w:val="00820323"/>
    <w:rsid w:val="008237C2"/>
    <w:rsid w:val="0082595C"/>
    <w:rsid w:val="008259F2"/>
    <w:rsid w:val="00826282"/>
    <w:rsid w:val="00827107"/>
    <w:rsid w:val="0082730E"/>
    <w:rsid w:val="00827351"/>
    <w:rsid w:val="008318B8"/>
    <w:rsid w:val="0083338B"/>
    <w:rsid w:val="00835C54"/>
    <w:rsid w:val="00836BD7"/>
    <w:rsid w:val="00836F86"/>
    <w:rsid w:val="008370EC"/>
    <w:rsid w:val="0083728D"/>
    <w:rsid w:val="00845718"/>
    <w:rsid w:val="00845DF2"/>
    <w:rsid w:val="00850078"/>
    <w:rsid w:val="00852894"/>
    <w:rsid w:val="00852F8D"/>
    <w:rsid w:val="008531B0"/>
    <w:rsid w:val="0085377E"/>
    <w:rsid w:val="0085380E"/>
    <w:rsid w:val="00860805"/>
    <w:rsid w:val="008613FC"/>
    <w:rsid w:val="00861590"/>
    <w:rsid w:val="00861974"/>
    <w:rsid w:val="00861E9C"/>
    <w:rsid w:val="008640C0"/>
    <w:rsid w:val="0086566B"/>
    <w:rsid w:val="00873776"/>
    <w:rsid w:val="008737C6"/>
    <w:rsid w:val="008746C0"/>
    <w:rsid w:val="00875CBD"/>
    <w:rsid w:val="008768C9"/>
    <w:rsid w:val="00876C4F"/>
    <w:rsid w:val="0087751D"/>
    <w:rsid w:val="008800E7"/>
    <w:rsid w:val="008809C2"/>
    <w:rsid w:val="00880CC5"/>
    <w:rsid w:val="00881555"/>
    <w:rsid w:val="0088212C"/>
    <w:rsid w:val="0088253A"/>
    <w:rsid w:val="00882BA5"/>
    <w:rsid w:val="008844F0"/>
    <w:rsid w:val="00884A06"/>
    <w:rsid w:val="00886366"/>
    <w:rsid w:val="00886654"/>
    <w:rsid w:val="00886E84"/>
    <w:rsid w:val="00887A4F"/>
    <w:rsid w:val="00890149"/>
    <w:rsid w:val="00890F1D"/>
    <w:rsid w:val="0089115F"/>
    <w:rsid w:val="00891B60"/>
    <w:rsid w:val="00893737"/>
    <w:rsid w:val="00894E5C"/>
    <w:rsid w:val="00896671"/>
    <w:rsid w:val="0089734F"/>
    <w:rsid w:val="008979DB"/>
    <w:rsid w:val="008A2859"/>
    <w:rsid w:val="008A2AAF"/>
    <w:rsid w:val="008A5888"/>
    <w:rsid w:val="008A60FF"/>
    <w:rsid w:val="008A66DE"/>
    <w:rsid w:val="008A69F7"/>
    <w:rsid w:val="008A6D3C"/>
    <w:rsid w:val="008A7239"/>
    <w:rsid w:val="008B0E25"/>
    <w:rsid w:val="008B1D38"/>
    <w:rsid w:val="008B3BDD"/>
    <w:rsid w:val="008B560B"/>
    <w:rsid w:val="008B632F"/>
    <w:rsid w:val="008B7190"/>
    <w:rsid w:val="008C00F0"/>
    <w:rsid w:val="008C0AB2"/>
    <w:rsid w:val="008C0C1F"/>
    <w:rsid w:val="008C2947"/>
    <w:rsid w:val="008C3329"/>
    <w:rsid w:val="008C36A4"/>
    <w:rsid w:val="008C4229"/>
    <w:rsid w:val="008D1E22"/>
    <w:rsid w:val="008D2659"/>
    <w:rsid w:val="008D3509"/>
    <w:rsid w:val="008D45B1"/>
    <w:rsid w:val="008D4687"/>
    <w:rsid w:val="008D4B45"/>
    <w:rsid w:val="008D55AA"/>
    <w:rsid w:val="008E326B"/>
    <w:rsid w:val="008E3D56"/>
    <w:rsid w:val="008E3FDF"/>
    <w:rsid w:val="008E638A"/>
    <w:rsid w:val="008E7137"/>
    <w:rsid w:val="008E7D86"/>
    <w:rsid w:val="008F005C"/>
    <w:rsid w:val="008F096A"/>
    <w:rsid w:val="008F244A"/>
    <w:rsid w:val="008F4C61"/>
    <w:rsid w:val="008F576E"/>
    <w:rsid w:val="008F72CA"/>
    <w:rsid w:val="008F7EF1"/>
    <w:rsid w:val="00900818"/>
    <w:rsid w:val="009011EE"/>
    <w:rsid w:val="00901CA6"/>
    <w:rsid w:val="009022BA"/>
    <w:rsid w:val="009022DA"/>
    <w:rsid w:val="00902ADC"/>
    <w:rsid w:val="00902D03"/>
    <w:rsid w:val="00904B3A"/>
    <w:rsid w:val="00905499"/>
    <w:rsid w:val="009063E0"/>
    <w:rsid w:val="00910D3B"/>
    <w:rsid w:val="00911DAB"/>
    <w:rsid w:val="0091251B"/>
    <w:rsid w:val="0091299A"/>
    <w:rsid w:val="0091323A"/>
    <w:rsid w:val="009209F8"/>
    <w:rsid w:val="0092160D"/>
    <w:rsid w:val="0092199B"/>
    <w:rsid w:val="0092308E"/>
    <w:rsid w:val="009239BD"/>
    <w:rsid w:val="00924263"/>
    <w:rsid w:val="0092520A"/>
    <w:rsid w:val="00925ABA"/>
    <w:rsid w:val="0092729C"/>
    <w:rsid w:val="00927C5D"/>
    <w:rsid w:val="0093092A"/>
    <w:rsid w:val="00930DF9"/>
    <w:rsid w:val="0093104F"/>
    <w:rsid w:val="009319B6"/>
    <w:rsid w:val="00931A4E"/>
    <w:rsid w:val="00932DBD"/>
    <w:rsid w:val="0093367D"/>
    <w:rsid w:val="00933CF6"/>
    <w:rsid w:val="00934D58"/>
    <w:rsid w:val="0093570F"/>
    <w:rsid w:val="00935907"/>
    <w:rsid w:val="009372FF"/>
    <w:rsid w:val="00940AB3"/>
    <w:rsid w:val="00940D91"/>
    <w:rsid w:val="00941008"/>
    <w:rsid w:val="00941EB0"/>
    <w:rsid w:val="00943913"/>
    <w:rsid w:val="00943C8D"/>
    <w:rsid w:val="00945462"/>
    <w:rsid w:val="0094548F"/>
    <w:rsid w:val="00950557"/>
    <w:rsid w:val="0095108D"/>
    <w:rsid w:val="00953626"/>
    <w:rsid w:val="009537D5"/>
    <w:rsid w:val="00953ECA"/>
    <w:rsid w:val="009548B3"/>
    <w:rsid w:val="00956DAE"/>
    <w:rsid w:val="00956DF9"/>
    <w:rsid w:val="00957CF0"/>
    <w:rsid w:val="00960D2E"/>
    <w:rsid w:val="00962653"/>
    <w:rsid w:val="009646E0"/>
    <w:rsid w:val="009654DA"/>
    <w:rsid w:val="009664B7"/>
    <w:rsid w:val="00970880"/>
    <w:rsid w:val="00970E43"/>
    <w:rsid w:val="0097138F"/>
    <w:rsid w:val="0097212D"/>
    <w:rsid w:val="00972D59"/>
    <w:rsid w:val="00973132"/>
    <w:rsid w:val="00973777"/>
    <w:rsid w:val="00973975"/>
    <w:rsid w:val="00974A32"/>
    <w:rsid w:val="00974E52"/>
    <w:rsid w:val="00976E9E"/>
    <w:rsid w:val="0097720A"/>
    <w:rsid w:val="00980C01"/>
    <w:rsid w:val="0098131D"/>
    <w:rsid w:val="00981C47"/>
    <w:rsid w:val="00982F8A"/>
    <w:rsid w:val="00983D29"/>
    <w:rsid w:val="0098473A"/>
    <w:rsid w:val="0098487A"/>
    <w:rsid w:val="00985174"/>
    <w:rsid w:val="009851ED"/>
    <w:rsid w:val="00985A0D"/>
    <w:rsid w:val="00985D7E"/>
    <w:rsid w:val="009866B1"/>
    <w:rsid w:val="009866B2"/>
    <w:rsid w:val="009874EB"/>
    <w:rsid w:val="009912ED"/>
    <w:rsid w:val="009919A9"/>
    <w:rsid w:val="0099246B"/>
    <w:rsid w:val="00994E2B"/>
    <w:rsid w:val="00995312"/>
    <w:rsid w:val="009962C2"/>
    <w:rsid w:val="009979D2"/>
    <w:rsid w:val="00997FB8"/>
    <w:rsid w:val="009A0E34"/>
    <w:rsid w:val="009A11B3"/>
    <w:rsid w:val="009A23AD"/>
    <w:rsid w:val="009A2D02"/>
    <w:rsid w:val="009A32FC"/>
    <w:rsid w:val="009A3766"/>
    <w:rsid w:val="009A393F"/>
    <w:rsid w:val="009A475D"/>
    <w:rsid w:val="009A479F"/>
    <w:rsid w:val="009A78FA"/>
    <w:rsid w:val="009B15F0"/>
    <w:rsid w:val="009B2408"/>
    <w:rsid w:val="009B28F5"/>
    <w:rsid w:val="009B5516"/>
    <w:rsid w:val="009C0441"/>
    <w:rsid w:val="009C08F1"/>
    <w:rsid w:val="009C239C"/>
    <w:rsid w:val="009C241B"/>
    <w:rsid w:val="009C3C68"/>
    <w:rsid w:val="009C6E93"/>
    <w:rsid w:val="009C7683"/>
    <w:rsid w:val="009D0C9D"/>
    <w:rsid w:val="009D203B"/>
    <w:rsid w:val="009D2042"/>
    <w:rsid w:val="009D3486"/>
    <w:rsid w:val="009D34FF"/>
    <w:rsid w:val="009D3D73"/>
    <w:rsid w:val="009D5232"/>
    <w:rsid w:val="009D737C"/>
    <w:rsid w:val="009E0EA0"/>
    <w:rsid w:val="009E1DE4"/>
    <w:rsid w:val="009E3717"/>
    <w:rsid w:val="009E3F4A"/>
    <w:rsid w:val="009E4CFC"/>
    <w:rsid w:val="009E4EE8"/>
    <w:rsid w:val="009E54C3"/>
    <w:rsid w:val="009E6047"/>
    <w:rsid w:val="009F06E0"/>
    <w:rsid w:val="009F0829"/>
    <w:rsid w:val="009F13E9"/>
    <w:rsid w:val="009F263B"/>
    <w:rsid w:val="009F281C"/>
    <w:rsid w:val="00A0080B"/>
    <w:rsid w:val="00A03AAC"/>
    <w:rsid w:val="00A0435F"/>
    <w:rsid w:val="00A0459C"/>
    <w:rsid w:val="00A06DC3"/>
    <w:rsid w:val="00A11351"/>
    <w:rsid w:val="00A1287C"/>
    <w:rsid w:val="00A132C8"/>
    <w:rsid w:val="00A14502"/>
    <w:rsid w:val="00A1455B"/>
    <w:rsid w:val="00A15163"/>
    <w:rsid w:val="00A158BF"/>
    <w:rsid w:val="00A176D2"/>
    <w:rsid w:val="00A1773E"/>
    <w:rsid w:val="00A17CBB"/>
    <w:rsid w:val="00A20A8E"/>
    <w:rsid w:val="00A20C2F"/>
    <w:rsid w:val="00A21447"/>
    <w:rsid w:val="00A220E4"/>
    <w:rsid w:val="00A2417E"/>
    <w:rsid w:val="00A24E69"/>
    <w:rsid w:val="00A255E6"/>
    <w:rsid w:val="00A2607A"/>
    <w:rsid w:val="00A267BE"/>
    <w:rsid w:val="00A30EBC"/>
    <w:rsid w:val="00A311A8"/>
    <w:rsid w:val="00A31EEB"/>
    <w:rsid w:val="00A33146"/>
    <w:rsid w:val="00A33611"/>
    <w:rsid w:val="00A34376"/>
    <w:rsid w:val="00A375A4"/>
    <w:rsid w:val="00A4075E"/>
    <w:rsid w:val="00A40CF2"/>
    <w:rsid w:val="00A410F0"/>
    <w:rsid w:val="00A414FD"/>
    <w:rsid w:val="00A4259F"/>
    <w:rsid w:val="00A42C9B"/>
    <w:rsid w:val="00A43F90"/>
    <w:rsid w:val="00A44B4B"/>
    <w:rsid w:val="00A44C4F"/>
    <w:rsid w:val="00A45284"/>
    <w:rsid w:val="00A45580"/>
    <w:rsid w:val="00A45A7A"/>
    <w:rsid w:val="00A46210"/>
    <w:rsid w:val="00A474BF"/>
    <w:rsid w:val="00A4775F"/>
    <w:rsid w:val="00A518CA"/>
    <w:rsid w:val="00A52669"/>
    <w:rsid w:val="00A558BF"/>
    <w:rsid w:val="00A55CF1"/>
    <w:rsid w:val="00A5690F"/>
    <w:rsid w:val="00A57D3E"/>
    <w:rsid w:val="00A600CC"/>
    <w:rsid w:val="00A60551"/>
    <w:rsid w:val="00A60ECC"/>
    <w:rsid w:val="00A60F77"/>
    <w:rsid w:val="00A6112C"/>
    <w:rsid w:val="00A61D94"/>
    <w:rsid w:val="00A61E09"/>
    <w:rsid w:val="00A62C13"/>
    <w:rsid w:val="00A6306E"/>
    <w:rsid w:val="00A677DE"/>
    <w:rsid w:val="00A67B71"/>
    <w:rsid w:val="00A71DD5"/>
    <w:rsid w:val="00A73237"/>
    <w:rsid w:val="00A739B5"/>
    <w:rsid w:val="00A76114"/>
    <w:rsid w:val="00A76B81"/>
    <w:rsid w:val="00A77164"/>
    <w:rsid w:val="00A77C18"/>
    <w:rsid w:val="00A82EAA"/>
    <w:rsid w:val="00A84263"/>
    <w:rsid w:val="00A8613A"/>
    <w:rsid w:val="00A86D2F"/>
    <w:rsid w:val="00A87665"/>
    <w:rsid w:val="00A90706"/>
    <w:rsid w:val="00A90B5A"/>
    <w:rsid w:val="00A910FA"/>
    <w:rsid w:val="00A92123"/>
    <w:rsid w:val="00A926F8"/>
    <w:rsid w:val="00A93AEB"/>
    <w:rsid w:val="00A950B5"/>
    <w:rsid w:val="00A95EAD"/>
    <w:rsid w:val="00AA0BAB"/>
    <w:rsid w:val="00AA1295"/>
    <w:rsid w:val="00AA39EE"/>
    <w:rsid w:val="00AA4C02"/>
    <w:rsid w:val="00AA585E"/>
    <w:rsid w:val="00AA6437"/>
    <w:rsid w:val="00AA6595"/>
    <w:rsid w:val="00AB1B11"/>
    <w:rsid w:val="00AB232A"/>
    <w:rsid w:val="00AB2C94"/>
    <w:rsid w:val="00AB3811"/>
    <w:rsid w:val="00AB4782"/>
    <w:rsid w:val="00AB4ABB"/>
    <w:rsid w:val="00AB57A3"/>
    <w:rsid w:val="00AB7724"/>
    <w:rsid w:val="00AC1BCE"/>
    <w:rsid w:val="00AC2184"/>
    <w:rsid w:val="00AC22E2"/>
    <w:rsid w:val="00AC430E"/>
    <w:rsid w:val="00AC4E13"/>
    <w:rsid w:val="00AC6F6E"/>
    <w:rsid w:val="00AD00EC"/>
    <w:rsid w:val="00AD3D70"/>
    <w:rsid w:val="00AD3DE4"/>
    <w:rsid w:val="00AD4C2F"/>
    <w:rsid w:val="00AD51AB"/>
    <w:rsid w:val="00AD5666"/>
    <w:rsid w:val="00AD64C5"/>
    <w:rsid w:val="00AE170F"/>
    <w:rsid w:val="00AE499C"/>
    <w:rsid w:val="00AE4D41"/>
    <w:rsid w:val="00AE4D80"/>
    <w:rsid w:val="00AE4E97"/>
    <w:rsid w:val="00AE6EA0"/>
    <w:rsid w:val="00AE7A2A"/>
    <w:rsid w:val="00AF2336"/>
    <w:rsid w:val="00AF26ED"/>
    <w:rsid w:val="00AF2F5B"/>
    <w:rsid w:val="00AF30B0"/>
    <w:rsid w:val="00AF3691"/>
    <w:rsid w:val="00AF3E27"/>
    <w:rsid w:val="00AF5717"/>
    <w:rsid w:val="00AF5C14"/>
    <w:rsid w:val="00AF63E2"/>
    <w:rsid w:val="00B0003D"/>
    <w:rsid w:val="00B0108A"/>
    <w:rsid w:val="00B015AB"/>
    <w:rsid w:val="00B0581F"/>
    <w:rsid w:val="00B0690A"/>
    <w:rsid w:val="00B07B92"/>
    <w:rsid w:val="00B1127D"/>
    <w:rsid w:val="00B114FB"/>
    <w:rsid w:val="00B128FA"/>
    <w:rsid w:val="00B146C3"/>
    <w:rsid w:val="00B147A4"/>
    <w:rsid w:val="00B14BC3"/>
    <w:rsid w:val="00B14DD0"/>
    <w:rsid w:val="00B1547A"/>
    <w:rsid w:val="00B22806"/>
    <w:rsid w:val="00B22C90"/>
    <w:rsid w:val="00B22E55"/>
    <w:rsid w:val="00B23555"/>
    <w:rsid w:val="00B23FBC"/>
    <w:rsid w:val="00B2477A"/>
    <w:rsid w:val="00B24C67"/>
    <w:rsid w:val="00B252E1"/>
    <w:rsid w:val="00B316EE"/>
    <w:rsid w:val="00B31E98"/>
    <w:rsid w:val="00B32411"/>
    <w:rsid w:val="00B3266D"/>
    <w:rsid w:val="00B33855"/>
    <w:rsid w:val="00B33B44"/>
    <w:rsid w:val="00B34099"/>
    <w:rsid w:val="00B367CF"/>
    <w:rsid w:val="00B421B9"/>
    <w:rsid w:val="00B429EB"/>
    <w:rsid w:val="00B42F59"/>
    <w:rsid w:val="00B447A1"/>
    <w:rsid w:val="00B453BE"/>
    <w:rsid w:val="00B45498"/>
    <w:rsid w:val="00B46571"/>
    <w:rsid w:val="00B50D76"/>
    <w:rsid w:val="00B53A4C"/>
    <w:rsid w:val="00B5454F"/>
    <w:rsid w:val="00B549A0"/>
    <w:rsid w:val="00B5552D"/>
    <w:rsid w:val="00B571AE"/>
    <w:rsid w:val="00B60928"/>
    <w:rsid w:val="00B61273"/>
    <w:rsid w:val="00B624DF"/>
    <w:rsid w:val="00B63577"/>
    <w:rsid w:val="00B635C0"/>
    <w:rsid w:val="00B63D41"/>
    <w:rsid w:val="00B65C2C"/>
    <w:rsid w:val="00B65E70"/>
    <w:rsid w:val="00B66F8A"/>
    <w:rsid w:val="00B6737E"/>
    <w:rsid w:val="00B67ED2"/>
    <w:rsid w:val="00B71818"/>
    <w:rsid w:val="00B729B7"/>
    <w:rsid w:val="00B72FA1"/>
    <w:rsid w:val="00B7394B"/>
    <w:rsid w:val="00B73A6D"/>
    <w:rsid w:val="00B73E39"/>
    <w:rsid w:val="00B7412A"/>
    <w:rsid w:val="00B74DF0"/>
    <w:rsid w:val="00B76B05"/>
    <w:rsid w:val="00B80004"/>
    <w:rsid w:val="00B815CA"/>
    <w:rsid w:val="00B81BC2"/>
    <w:rsid w:val="00B835E5"/>
    <w:rsid w:val="00B8445D"/>
    <w:rsid w:val="00B846BD"/>
    <w:rsid w:val="00B87780"/>
    <w:rsid w:val="00B8799A"/>
    <w:rsid w:val="00B90D28"/>
    <w:rsid w:val="00B90D8B"/>
    <w:rsid w:val="00B91115"/>
    <w:rsid w:val="00B911D6"/>
    <w:rsid w:val="00B91F45"/>
    <w:rsid w:val="00B92FE4"/>
    <w:rsid w:val="00B933BE"/>
    <w:rsid w:val="00B93D86"/>
    <w:rsid w:val="00B95DC0"/>
    <w:rsid w:val="00BA0423"/>
    <w:rsid w:val="00BA121E"/>
    <w:rsid w:val="00BA284E"/>
    <w:rsid w:val="00BA2DC0"/>
    <w:rsid w:val="00BB21DC"/>
    <w:rsid w:val="00BB382A"/>
    <w:rsid w:val="00BB56CD"/>
    <w:rsid w:val="00BC02A1"/>
    <w:rsid w:val="00BC122D"/>
    <w:rsid w:val="00BC13EA"/>
    <w:rsid w:val="00BC1ECB"/>
    <w:rsid w:val="00BC267B"/>
    <w:rsid w:val="00BC515D"/>
    <w:rsid w:val="00BC5ADA"/>
    <w:rsid w:val="00BC702F"/>
    <w:rsid w:val="00BC7145"/>
    <w:rsid w:val="00BD1E28"/>
    <w:rsid w:val="00BD4979"/>
    <w:rsid w:val="00BD4D96"/>
    <w:rsid w:val="00BD569C"/>
    <w:rsid w:val="00BD574E"/>
    <w:rsid w:val="00BE0C21"/>
    <w:rsid w:val="00BE198A"/>
    <w:rsid w:val="00BE1E88"/>
    <w:rsid w:val="00BE36DA"/>
    <w:rsid w:val="00BE449E"/>
    <w:rsid w:val="00BE54AB"/>
    <w:rsid w:val="00BE578B"/>
    <w:rsid w:val="00BE7715"/>
    <w:rsid w:val="00BE796A"/>
    <w:rsid w:val="00BF02C2"/>
    <w:rsid w:val="00BF1AF3"/>
    <w:rsid w:val="00BF2265"/>
    <w:rsid w:val="00BF3B48"/>
    <w:rsid w:val="00BF3DBC"/>
    <w:rsid w:val="00BF69D9"/>
    <w:rsid w:val="00BF7488"/>
    <w:rsid w:val="00BF7C92"/>
    <w:rsid w:val="00C00F77"/>
    <w:rsid w:val="00C02A63"/>
    <w:rsid w:val="00C02AEA"/>
    <w:rsid w:val="00C0303A"/>
    <w:rsid w:val="00C05A29"/>
    <w:rsid w:val="00C0765D"/>
    <w:rsid w:val="00C120B2"/>
    <w:rsid w:val="00C1471B"/>
    <w:rsid w:val="00C17CC8"/>
    <w:rsid w:val="00C20585"/>
    <w:rsid w:val="00C22108"/>
    <w:rsid w:val="00C23F4F"/>
    <w:rsid w:val="00C23F7A"/>
    <w:rsid w:val="00C24690"/>
    <w:rsid w:val="00C25D55"/>
    <w:rsid w:val="00C26E8B"/>
    <w:rsid w:val="00C2777A"/>
    <w:rsid w:val="00C31C8B"/>
    <w:rsid w:val="00C32C3E"/>
    <w:rsid w:val="00C33FD0"/>
    <w:rsid w:val="00C34CF0"/>
    <w:rsid w:val="00C40B2E"/>
    <w:rsid w:val="00C43D1C"/>
    <w:rsid w:val="00C44165"/>
    <w:rsid w:val="00C45A15"/>
    <w:rsid w:val="00C46746"/>
    <w:rsid w:val="00C47CA7"/>
    <w:rsid w:val="00C51290"/>
    <w:rsid w:val="00C512C3"/>
    <w:rsid w:val="00C51E0A"/>
    <w:rsid w:val="00C526BC"/>
    <w:rsid w:val="00C534C4"/>
    <w:rsid w:val="00C53D3D"/>
    <w:rsid w:val="00C54347"/>
    <w:rsid w:val="00C570BF"/>
    <w:rsid w:val="00C57542"/>
    <w:rsid w:val="00C629CF"/>
    <w:rsid w:val="00C6446A"/>
    <w:rsid w:val="00C654EB"/>
    <w:rsid w:val="00C6582A"/>
    <w:rsid w:val="00C67659"/>
    <w:rsid w:val="00C710DD"/>
    <w:rsid w:val="00C72A4B"/>
    <w:rsid w:val="00C72F6A"/>
    <w:rsid w:val="00C74580"/>
    <w:rsid w:val="00C75000"/>
    <w:rsid w:val="00C772DA"/>
    <w:rsid w:val="00C77B9C"/>
    <w:rsid w:val="00C77DCC"/>
    <w:rsid w:val="00C82766"/>
    <w:rsid w:val="00C84760"/>
    <w:rsid w:val="00C86D89"/>
    <w:rsid w:val="00C8792E"/>
    <w:rsid w:val="00C905AB"/>
    <w:rsid w:val="00C925DB"/>
    <w:rsid w:val="00C93200"/>
    <w:rsid w:val="00C95F8A"/>
    <w:rsid w:val="00C97409"/>
    <w:rsid w:val="00C974A5"/>
    <w:rsid w:val="00C97C30"/>
    <w:rsid w:val="00CA0343"/>
    <w:rsid w:val="00CA07E8"/>
    <w:rsid w:val="00CA26CE"/>
    <w:rsid w:val="00CA32A6"/>
    <w:rsid w:val="00CA3652"/>
    <w:rsid w:val="00CA3F22"/>
    <w:rsid w:val="00CA4F11"/>
    <w:rsid w:val="00CA5A14"/>
    <w:rsid w:val="00CA6ED8"/>
    <w:rsid w:val="00CA74DD"/>
    <w:rsid w:val="00CB0582"/>
    <w:rsid w:val="00CB29ED"/>
    <w:rsid w:val="00CB2A9F"/>
    <w:rsid w:val="00CB4406"/>
    <w:rsid w:val="00CB52A4"/>
    <w:rsid w:val="00CB56D0"/>
    <w:rsid w:val="00CC178D"/>
    <w:rsid w:val="00CC39B8"/>
    <w:rsid w:val="00CC489F"/>
    <w:rsid w:val="00CC577B"/>
    <w:rsid w:val="00CD335E"/>
    <w:rsid w:val="00CD6ED0"/>
    <w:rsid w:val="00CD78EF"/>
    <w:rsid w:val="00CE0413"/>
    <w:rsid w:val="00CE077E"/>
    <w:rsid w:val="00CE37EC"/>
    <w:rsid w:val="00CE6C72"/>
    <w:rsid w:val="00CF0BCD"/>
    <w:rsid w:val="00CF1D39"/>
    <w:rsid w:val="00CF24B2"/>
    <w:rsid w:val="00CF5E48"/>
    <w:rsid w:val="00CF606D"/>
    <w:rsid w:val="00CF64BA"/>
    <w:rsid w:val="00D00760"/>
    <w:rsid w:val="00D0140C"/>
    <w:rsid w:val="00D0393D"/>
    <w:rsid w:val="00D04FD5"/>
    <w:rsid w:val="00D05852"/>
    <w:rsid w:val="00D05A17"/>
    <w:rsid w:val="00D070F1"/>
    <w:rsid w:val="00D169CB"/>
    <w:rsid w:val="00D17857"/>
    <w:rsid w:val="00D20D5A"/>
    <w:rsid w:val="00D20E2C"/>
    <w:rsid w:val="00D214E0"/>
    <w:rsid w:val="00D21D4C"/>
    <w:rsid w:val="00D2396C"/>
    <w:rsid w:val="00D23A5B"/>
    <w:rsid w:val="00D24715"/>
    <w:rsid w:val="00D25899"/>
    <w:rsid w:val="00D2725E"/>
    <w:rsid w:val="00D31469"/>
    <w:rsid w:val="00D34871"/>
    <w:rsid w:val="00D3602D"/>
    <w:rsid w:val="00D36DE9"/>
    <w:rsid w:val="00D40F34"/>
    <w:rsid w:val="00D42B57"/>
    <w:rsid w:val="00D42DCC"/>
    <w:rsid w:val="00D444AD"/>
    <w:rsid w:val="00D4583C"/>
    <w:rsid w:val="00D50929"/>
    <w:rsid w:val="00D52B14"/>
    <w:rsid w:val="00D53C1F"/>
    <w:rsid w:val="00D54F48"/>
    <w:rsid w:val="00D566AD"/>
    <w:rsid w:val="00D57C47"/>
    <w:rsid w:val="00D57DF2"/>
    <w:rsid w:val="00D62B76"/>
    <w:rsid w:val="00D64F8E"/>
    <w:rsid w:val="00D6671F"/>
    <w:rsid w:val="00D66D24"/>
    <w:rsid w:val="00D67CCB"/>
    <w:rsid w:val="00D706C1"/>
    <w:rsid w:val="00D708DE"/>
    <w:rsid w:val="00D70F19"/>
    <w:rsid w:val="00D71D2A"/>
    <w:rsid w:val="00D7262C"/>
    <w:rsid w:val="00D72D3F"/>
    <w:rsid w:val="00D73CFB"/>
    <w:rsid w:val="00D7594B"/>
    <w:rsid w:val="00D76D95"/>
    <w:rsid w:val="00D77441"/>
    <w:rsid w:val="00D77C02"/>
    <w:rsid w:val="00D80485"/>
    <w:rsid w:val="00D81F52"/>
    <w:rsid w:val="00D82847"/>
    <w:rsid w:val="00D84FEF"/>
    <w:rsid w:val="00D8587F"/>
    <w:rsid w:val="00D863F4"/>
    <w:rsid w:val="00D91DD9"/>
    <w:rsid w:val="00D92292"/>
    <w:rsid w:val="00D936A9"/>
    <w:rsid w:val="00D93CE3"/>
    <w:rsid w:val="00D9710F"/>
    <w:rsid w:val="00D9782D"/>
    <w:rsid w:val="00D97864"/>
    <w:rsid w:val="00DA1239"/>
    <w:rsid w:val="00DA1F61"/>
    <w:rsid w:val="00DA2092"/>
    <w:rsid w:val="00DA2586"/>
    <w:rsid w:val="00DA276B"/>
    <w:rsid w:val="00DA546F"/>
    <w:rsid w:val="00DA5822"/>
    <w:rsid w:val="00DA5B9E"/>
    <w:rsid w:val="00DA5CEC"/>
    <w:rsid w:val="00DB0843"/>
    <w:rsid w:val="00DB08BF"/>
    <w:rsid w:val="00DB3EF9"/>
    <w:rsid w:val="00DB4587"/>
    <w:rsid w:val="00DB5845"/>
    <w:rsid w:val="00DB7A57"/>
    <w:rsid w:val="00DC0783"/>
    <w:rsid w:val="00DC09DB"/>
    <w:rsid w:val="00DC0D7E"/>
    <w:rsid w:val="00DC17AB"/>
    <w:rsid w:val="00DC2331"/>
    <w:rsid w:val="00DC253B"/>
    <w:rsid w:val="00DC39DF"/>
    <w:rsid w:val="00DC72EE"/>
    <w:rsid w:val="00DC79F0"/>
    <w:rsid w:val="00DD0D10"/>
    <w:rsid w:val="00DD0FE3"/>
    <w:rsid w:val="00DD1633"/>
    <w:rsid w:val="00DD3326"/>
    <w:rsid w:val="00DD5845"/>
    <w:rsid w:val="00DD7C0B"/>
    <w:rsid w:val="00DE0DE6"/>
    <w:rsid w:val="00DE1D14"/>
    <w:rsid w:val="00DE29DF"/>
    <w:rsid w:val="00DE2D22"/>
    <w:rsid w:val="00DE3FAD"/>
    <w:rsid w:val="00DE5242"/>
    <w:rsid w:val="00DE6B36"/>
    <w:rsid w:val="00DE70D9"/>
    <w:rsid w:val="00DF1A76"/>
    <w:rsid w:val="00DF2223"/>
    <w:rsid w:val="00DF2BC8"/>
    <w:rsid w:val="00DF4775"/>
    <w:rsid w:val="00DF511B"/>
    <w:rsid w:val="00DF76E6"/>
    <w:rsid w:val="00E01845"/>
    <w:rsid w:val="00E04BB0"/>
    <w:rsid w:val="00E058C9"/>
    <w:rsid w:val="00E103FD"/>
    <w:rsid w:val="00E112E2"/>
    <w:rsid w:val="00E1167E"/>
    <w:rsid w:val="00E11C2F"/>
    <w:rsid w:val="00E136E4"/>
    <w:rsid w:val="00E148F9"/>
    <w:rsid w:val="00E15C10"/>
    <w:rsid w:val="00E20B21"/>
    <w:rsid w:val="00E22C1F"/>
    <w:rsid w:val="00E24CB0"/>
    <w:rsid w:val="00E25B55"/>
    <w:rsid w:val="00E25F04"/>
    <w:rsid w:val="00E26241"/>
    <w:rsid w:val="00E273EB"/>
    <w:rsid w:val="00E30984"/>
    <w:rsid w:val="00E30D93"/>
    <w:rsid w:val="00E333ED"/>
    <w:rsid w:val="00E34548"/>
    <w:rsid w:val="00E34C97"/>
    <w:rsid w:val="00E4223A"/>
    <w:rsid w:val="00E4291C"/>
    <w:rsid w:val="00E44E82"/>
    <w:rsid w:val="00E4609C"/>
    <w:rsid w:val="00E467A2"/>
    <w:rsid w:val="00E4693F"/>
    <w:rsid w:val="00E47C21"/>
    <w:rsid w:val="00E50619"/>
    <w:rsid w:val="00E50BD3"/>
    <w:rsid w:val="00E52152"/>
    <w:rsid w:val="00E55A77"/>
    <w:rsid w:val="00E57D8C"/>
    <w:rsid w:val="00E60763"/>
    <w:rsid w:val="00E6125F"/>
    <w:rsid w:val="00E61D59"/>
    <w:rsid w:val="00E6308C"/>
    <w:rsid w:val="00E64909"/>
    <w:rsid w:val="00E65053"/>
    <w:rsid w:val="00E67F01"/>
    <w:rsid w:val="00E7377F"/>
    <w:rsid w:val="00E822B9"/>
    <w:rsid w:val="00E8317C"/>
    <w:rsid w:val="00E837DB"/>
    <w:rsid w:val="00E864BF"/>
    <w:rsid w:val="00E913AE"/>
    <w:rsid w:val="00E91C01"/>
    <w:rsid w:val="00E940A3"/>
    <w:rsid w:val="00E94E45"/>
    <w:rsid w:val="00E95205"/>
    <w:rsid w:val="00E961FB"/>
    <w:rsid w:val="00EA04C6"/>
    <w:rsid w:val="00EA0D4E"/>
    <w:rsid w:val="00EA27C0"/>
    <w:rsid w:val="00EA49C1"/>
    <w:rsid w:val="00EA49DF"/>
    <w:rsid w:val="00EA6ABF"/>
    <w:rsid w:val="00EA7567"/>
    <w:rsid w:val="00EB0110"/>
    <w:rsid w:val="00EB42E3"/>
    <w:rsid w:val="00EB45DD"/>
    <w:rsid w:val="00EB7B07"/>
    <w:rsid w:val="00EB7D24"/>
    <w:rsid w:val="00EC0F1A"/>
    <w:rsid w:val="00EC12F3"/>
    <w:rsid w:val="00EC17BB"/>
    <w:rsid w:val="00EC3F1F"/>
    <w:rsid w:val="00EC6442"/>
    <w:rsid w:val="00EC677D"/>
    <w:rsid w:val="00EC6E5D"/>
    <w:rsid w:val="00EC7974"/>
    <w:rsid w:val="00EC7F91"/>
    <w:rsid w:val="00ED3362"/>
    <w:rsid w:val="00ED58E6"/>
    <w:rsid w:val="00ED5AA6"/>
    <w:rsid w:val="00ED5AE8"/>
    <w:rsid w:val="00ED5C2C"/>
    <w:rsid w:val="00EE2A4F"/>
    <w:rsid w:val="00EE3694"/>
    <w:rsid w:val="00EE4071"/>
    <w:rsid w:val="00EE50B9"/>
    <w:rsid w:val="00EE54C8"/>
    <w:rsid w:val="00EE756E"/>
    <w:rsid w:val="00EF352E"/>
    <w:rsid w:val="00EF4A7B"/>
    <w:rsid w:val="00EF52CF"/>
    <w:rsid w:val="00EF6B2C"/>
    <w:rsid w:val="00F00BC1"/>
    <w:rsid w:val="00F018A6"/>
    <w:rsid w:val="00F031A8"/>
    <w:rsid w:val="00F03C25"/>
    <w:rsid w:val="00F0596F"/>
    <w:rsid w:val="00F10CD5"/>
    <w:rsid w:val="00F12AC4"/>
    <w:rsid w:val="00F12B17"/>
    <w:rsid w:val="00F12EBE"/>
    <w:rsid w:val="00F13AA9"/>
    <w:rsid w:val="00F14DE1"/>
    <w:rsid w:val="00F15A95"/>
    <w:rsid w:val="00F249E9"/>
    <w:rsid w:val="00F25821"/>
    <w:rsid w:val="00F270A0"/>
    <w:rsid w:val="00F2753A"/>
    <w:rsid w:val="00F27F5A"/>
    <w:rsid w:val="00F30767"/>
    <w:rsid w:val="00F3521E"/>
    <w:rsid w:val="00F36B1D"/>
    <w:rsid w:val="00F36D78"/>
    <w:rsid w:val="00F371E6"/>
    <w:rsid w:val="00F42101"/>
    <w:rsid w:val="00F4358D"/>
    <w:rsid w:val="00F43828"/>
    <w:rsid w:val="00F51700"/>
    <w:rsid w:val="00F52862"/>
    <w:rsid w:val="00F528B7"/>
    <w:rsid w:val="00F53269"/>
    <w:rsid w:val="00F54686"/>
    <w:rsid w:val="00F5546D"/>
    <w:rsid w:val="00F56E8A"/>
    <w:rsid w:val="00F57DDA"/>
    <w:rsid w:val="00F606DA"/>
    <w:rsid w:val="00F60B6E"/>
    <w:rsid w:val="00F623EA"/>
    <w:rsid w:val="00F6474D"/>
    <w:rsid w:val="00F649D8"/>
    <w:rsid w:val="00F662FD"/>
    <w:rsid w:val="00F70E7F"/>
    <w:rsid w:val="00F711ED"/>
    <w:rsid w:val="00F72388"/>
    <w:rsid w:val="00F73238"/>
    <w:rsid w:val="00F77286"/>
    <w:rsid w:val="00F776AC"/>
    <w:rsid w:val="00F83A54"/>
    <w:rsid w:val="00F83BF5"/>
    <w:rsid w:val="00F9045A"/>
    <w:rsid w:val="00F90D2A"/>
    <w:rsid w:val="00F934CE"/>
    <w:rsid w:val="00F961C0"/>
    <w:rsid w:val="00F96575"/>
    <w:rsid w:val="00F967DF"/>
    <w:rsid w:val="00F96C01"/>
    <w:rsid w:val="00F97E9E"/>
    <w:rsid w:val="00FA2206"/>
    <w:rsid w:val="00FA3695"/>
    <w:rsid w:val="00FA4A20"/>
    <w:rsid w:val="00FA5591"/>
    <w:rsid w:val="00FB326C"/>
    <w:rsid w:val="00FB37C9"/>
    <w:rsid w:val="00FB5B2C"/>
    <w:rsid w:val="00FB6385"/>
    <w:rsid w:val="00FB781B"/>
    <w:rsid w:val="00FC0629"/>
    <w:rsid w:val="00FC241B"/>
    <w:rsid w:val="00FC24D9"/>
    <w:rsid w:val="00FC3F73"/>
    <w:rsid w:val="00FC707A"/>
    <w:rsid w:val="00FC7C5A"/>
    <w:rsid w:val="00FD08DD"/>
    <w:rsid w:val="00FD13BE"/>
    <w:rsid w:val="00FD5F79"/>
    <w:rsid w:val="00FD6AEA"/>
    <w:rsid w:val="00FD7D3D"/>
    <w:rsid w:val="00FE1F03"/>
    <w:rsid w:val="00FF00C2"/>
    <w:rsid w:val="00FF59F2"/>
    <w:rsid w:val="00FF5AEA"/>
    <w:rsid w:val="00FF75C0"/>
    <w:rsid w:val="00FF7E0D"/>
    <w:rsid w:val="06AA3A8A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Arial" w:hAnsi="Arial" w:eastAsiaTheme="minorEastAsia" w:cs="Arial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unhideWhenUsed="0" w:uiPriority="0" w:semiHidden="0" w:name="heading 1"/>
    <w:lsdException w:unhideWhenUsed="0" w:uiPriority="0" w:semiHidden="0" w:name="heading 2"/>
    <w:lsdException w:unhideWhenUsed="0" w:uiPriority="0" w:semiHidden="0" w:name="heading 3"/>
    <w:lsdException w:unhideWhenUsed="0" w:uiPriority="0" w:semiHidden="0" w:name="heading 4"/>
    <w:lsdException w:qFormat="1" w:unhideWhenUsed="0" w:uiPriority="0" w:semiHidden="0" w:name="heading 5"/>
    <w:lsdException w:unhideWhenUsed="0" w:uiPriority="0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spacing w:line="276" w:lineRule="auto"/>
    </w:pPr>
    <w:rPr>
      <w:rFonts w:ascii="Arial" w:hAnsi="Arial" w:cs="Arial" w:eastAsiaTheme="minorEastAsia"/>
      <w:color w:val="000000"/>
      <w:sz w:val="22"/>
      <w:szCs w:val="22"/>
      <w:lang w:val="en-GB" w:eastAsia="zh-CN" w:bidi="ar-SA"/>
    </w:rPr>
  </w:style>
  <w:style w:type="paragraph" w:styleId="2">
    <w:name w:val="heading 1"/>
    <w:basedOn w:val="1"/>
    <w:next w:val="1"/>
    <w:uiPriority w:val="0"/>
    <w:pPr>
      <w:keepNext/>
      <w:keepLines/>
      <w:spacing w:before="200"/>
      <w:contextualSpacing/>
      <w:outlineLvl w:val="0"/>
    </w:pPr>
    <w:rPr>
      <w:rFonts w:ascii="Trebuchet MS" w:hAnsi="Trebuchet MS" w:eastAsia="Trebuchet MS" w:cs="Trebuchet MS"/>
      <w:sz w:val="32"/>
      <w:szCs w:val="32"/>
    </w:rPr>
  </w:style>
  <w:style w:type="paragraph" w:styleId="3">
    <w:name w:val="heading 2"/>
    <w:basedOn w:val="1"/>
    <w:next w:val="1"/>
    <w:uiPriority w:val="0"/>
    <w:pPr>
      <w:keepNext/>
      <w:keepLines/>
      <w:spacing w:before="200"/>
      <w:contextualSpacing/>
      <w:outlineLvl w:val="1"/>
    </w:pPr>
    <w:rPr>
      <w:rFonts w:ascii="Trebuchet MS" w:hAnsi="Trebuchet MS" w:eastAsia="Trebuchet MS" w:cs="Trebuchet MS"/>
      <w:b/>
      <w:sz w:val="26"/>
      <w:szCs w:val="26"/>
    </w:rPr>
  </w:style>
  <w:style w:type="paragraph" w:styleId="4">
    <w:name w:val="heading 3"/>
    <w:basedOn w:val="1"/>
    <w:next w:val="1"/>
    <w:uiPriority w:val="0"/>
    <w:pPr>
      <w:keepNext/>
      <w:keepLines/>
      <w:spacing w:before="160"/>
      <w:contextualSpacing/>
      <w:outlineLvl w:val="2"/>
    </w:pPr>
    <w:rPr>
      <w:rFonts w:ascii="Trebuchet MS" w:hAnsi="Trebuchet MS" w:eastAsia="Trebuchet MS" w:cs="Trebuchet MS"/>
      <w:b/>
      <w:color w:val="666666"/>
      <w:sz w:val="24"/>
      <w:szCs w:val="24"/>
    </w:rPr>
  </w:style>
  <w:style w:type="paragraph" w:styleId="5">
    <w:name w:val="heading 4"/>
    <w:basedOn w:val="1"/>
    <w:next w:val="1"/>
    <w:uiPriority w:val="0"/>
    <w:pPr>
      <w:keepNext/>
      <w:keepLines/>
      <w:spacing w:before="160"/>
      <w:contextualSpacing/>
      <w:outlineLvl w:val="3"/>
    </w:pPr>
    <w:rPr>
      <w:rFonts w:ascii="Trebuchet MS" w:hAnsi="Trebuchet MS" w:eastAsia="Trebuchet MS" w:cs="Trebuchet MS"/>
      <w:color w:val="666666"/>
      <w:u w:val="single"/>
    </w:rPr>
  </w:style>
  <w:style w:type="paragraph" w:styleId="6">
    <w:name w:val="heading 5"/>
    <w:basedOn w:val="1"/>
    <w:next w:val="1"/>
    <w:qFormat/>
    <w:uiPriority w:val="0"/>
    <w:pPr>
      <w:keepNext/>
      <w:keepLines/>
      <w:spacing w:before="160"/>
      <w:contextualSpacing/>
      <w:outlineLvl w:val="4"/>
    </w:pPr>
    <w:rPr>
      <w:rFonts w:ascii="Trebuchet MS" w:hAnsi="Trebuchet MS" w:eastAsia="Trebuchet MS" w:cs="Trebuchet MS"/>
      <w:color w:val="666666"/>
    </w:rPr>
  </w:style>
  <w:style w:type="paragraph" w:styleId="7">
    <w:name w:val="heading 6"/>
    <w:basedOn w:val="1"/>
    <w:next w:val="1"/>
    <w:uiPriority w:val="0"/>
    <w:pPr>
      <w:keepNext/>
      <w:keepLines/>
      <w:spacing w:before="160"/>
      <w:contextualSpacing/>
      <w:outlineLvl w:val="5"/>
    </w:pPr>
    <w:rPr>
      <w:rFonts w:ascii="Trebuchet MS" w:hAnsi="Trebuchet MS" w:eastAsia="Trebuchet MS" w:cs="Trebuchet MS"/>
      <w:i/>
      <w:color w:val="666666"/>
    </w:rPr>
  </w:style>
  <w:style w:type="character" w:default="1" w:styleId="18">
    <w:name w:val="Default Paragraph Font"/>
    <w:unhideWhenUsed/>
    <w:uiPriority w:val="1"/>
  </w:style>
  <w:style w:type="table" w:default="1" w:styleId="24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Balloon Text"/>
    <w:basedOn w:val="1"/>
    <w:link w:val="34"/>
    <w:unhideWhenUsed/>
    <w:uiPriority w:val="99"/>
    <w:pPr>
      <w:spacing w:line="240" w:lineRule="auto"/>
    </w:pPr>
    <w:rPr>
      <w:rFonts w:ascii="Tahoma" w:hAnsi="Tahoma" w:cs="Tahoma"/>
      <w:sz w:val="16"/>
      <w:szCs w:val="16"/>
    </w:rPr>
  </w:style>
  <w:style w:type="paragraph" w:styleId="9">
    <w:name w:val="caption"/>
    <w:basedOn w:val="1"/>
    <w:next w:val="1"/>
    <w:unhideWhenUsed/>
    <w:qFormat/>
    <w:uiPriority w:val="35"/>
    <w:pPr>
      <w:spacing w:after="200"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0">
    <w:name w:val="annotation text"/>
    <w:basedOn w:val="1"/>
    <w:link w:val="36"/>
    <w:unhideWhenUsed/>
    <w:uiPriority w:val="99"/>
    <w:pPr>
      <w:spacing w:line="240" w:lineRule="auto"/>
    </w:pPr>
    <w:rPr>
      <w:sz w:val="20"/>
      <w:szCs w:val="20"/>
    </w:rPr>
  </w:style>
  <w:style w:type="paragraph" w:styleId="11">
    <w:name w:val="annotation subject"/>
    <w:basedOn w:val="10"/>
    <w:next w:val="10"/>
    <w:link w:val="37"/>
    <w:unhideWhenUsed/>
    <w:qFormat/>
    <w:uiPriority w:val="99"/>
    <w:rPr>
      <w:b/>
      <w:bCs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pacing w:line="240" w:lineRule="auto"/>
    </w:pPr>
  </w:style>
  <w:style w:type="paragraph" w:styleId="13">
    <w:name w:val="footnote text"/>
    <w:basedOn w:val="1"/>
    <w:link w:val="30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4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pacing w:line="240" w:lineRule="auto"/>
    </w:pPr>
  </w:style>
  <w:style w:type="paragraph" w:styleId="15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 w:val="24"/>
      <w:szCs w:val="24"/>
    </w:rPr>
  </w:style>
  <w:style w:type="paragraph" w:styleId="16">
    <w:name w:val="Subtitle"/>
    <w:basedOn w:val="1"/>
    <w:next w:val="1"/>
    <w:uiPriority w:val="0"/>
    <w:pPr>
      <w:keepNext/>
      <w:keepLines/>
      <w:spacing w:after="200"/>
      <w:contextualSpacing/>
    </w:pPr>
    <w:rPr>
      <w:rFonts w:ascii="Trebuchet MS" w:hAnsi="Trebuchet MS" w:eastAsia="Trebuchet MS" w:cs="Trebuchet MS"/>
      <w:i/>
      <w:color w:val="666666"/>
      <w:sz w:val="26"/>
      <w:szCs w:val="26"/>
    </w:rPr>
  </w:style>
  <w:style w:type="paragraph" w:styleId="17">
    <w:name w:val="Title"/>
    <w:basedOn w:val="1"/>
    <w:next w:val="1"/>
    <w:uiPriority w:val="0"/>
    <w:pPr>
      <w:keepNext/>
      <w:keepLines/>
      <w:contextualSpacing/>
    </w:pPr>
    <w:rPr>
      <w:rFonts w:ascii="Trebuchet MS" w:hAnsi="Trebuchet MS" w:eastAsia="Trebuchet MS" w:cs="Trebuchet MS"/>
      <w:sz w:val="42"/>
      <w:szCs w:val="42"/>
    </w:rPr>
  </w:style>
  <w:style w:type="character" w:styleId="19">
    <w:name w:val="annotation reference"/>
    <w:basedOn w:val="18"/>
    <w:unhideWhenUsed/>
    <w:uiPriority w:val="99"/>
    <w:rPr>
      <w:sz w:val="16"/>
      <w:szCs w:val="16"/>
    </w:rPr>
  </w:style>
  <w:style w:type="character" w:styleId="20">
    <w:name w:val="FollowedHyperlink"/>
    <w:basedOn w:val="18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1">
    <w:name w:val="footnote reference"/>
    <w:basedOn w:val="18"/>
    <w:unhideWhenUsed/>
    <w:qFormat/>
    <w:uiPriority w:val="99"/>
    <w:rPr>
      <w:vertAlign w:val="superscript"/>
    </w:rPr>
  </w:style>
  <w:style w:type="character" w:styleId="22">
    <w:name w:val="Hyperlink"/>
    <w:basedOn w:val="18"/>
    <w:unhideWhenUsed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3">
    <w:name w:val="line number"/>
    <w:basedOn w:val="18"/>
    <w:unhideWhenUsed/>
    <w:qFormat/>
    <w:uiPriority w:val="99"/>
  </w:style>
  <w:style w:type="table" w:styleId="25">
    <w:name w:val="Table Grid"/>
    <w:basedOn w:val="24"/>
    <w:qFormat/>
    <w:uiPriority w:val="59"/>
    <w:pPr>
      <w:spacing w:line="240" w:lineRule="auto"/>
    </w:pPr>
    <w:rPr>
      <w:rFonts w:asciiTheme="minorHAnsi" w:hAnsiTheme="minorHAnsi" w:cstheme="minorBidi"/>
      <w:color w:val="auto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26">
    <w:name w:val="Light Shading Accent 1"/>
    <w:basedOn w:val="24"/>
    <w:qFormat/>
    <w:uiPriority w:val="60"/>
    <w:pPr>
      <w:spacing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7">
    <w:name w:val="Light Shading Accent 2"/>
    <w:basedOn w:val="24"/>
    <w:qFormat/>
    <w:uiPriority w:val="60"/>
    <w:pPr>
      <w:spacing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28">
    <w:name w:val="Light Shading Accent 5"/>
    <w:basedOn w:val="24"/>
    <w:uiPriority w:val="60"/>
    <w:pPr>
      <w:spacing w:line="240" w:lineRule="auto"/>
    </w:pPr>
    <w:rPr>
      <w:rFonts w:asciiTheme="minorHAnsi" w:hAnsiTheme="minorHAnsi" w:cstheme="minorBidi"/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customStyle="1" w:styleId="29">
    <w:name w:val="1"/>
    <w:basedOn w:val="24"/>
    <w:qFormat/>
    <w:uiPriority w:val="0"/>
    <w:tblPr>
      <w:tblLayout w:type="fixed"/>
    </w:tblPr>
  </w:style>
  <w:style w:type="character" w:customStyle="1" w:styleId="30">
    <w:name w:val="Footnote Text Char"/>
    <w:basedOn w:val="18"/>
    <w:link w:val="13"/>
    <w:semiHidden/>
    <w:qFormat/>
    <w:uiPriority w:val="99"/>
    <w:rPr>
      <w:sz w:val="20"/>
      <w:szCs w:val="20"/>
    </w:rPr>
  </w:style>
  <w:style w:type="paragraph" w:customStyle="1" w:styleId="31">
    <w:name w:val="firstp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 w:val="24"/>
      <w:szCs w:val="24"/>
    </w:rPr>
  </w:style>
  <w:style w:type="paragraph" w:customStyle="1" w:styleId="32">
    <w:name w:val="equation"/>
    <w:basedOn w:val="1"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auto"/>
      <w:sz w:val="24"/>
      <w:szCs w:val="24"/>
    </w:rPr>
  </w:style>
  <w:style w:type="character" w:customStyle="1" w:styleId="33">
    <w:name w:val="apple-converted-space"/>
    <w:basedOn w:val="18"/>
    <w:qFormat/>
    <w:uiPriority w:val="0"/>
  </w:style>
  <w:style w:type="character" w:customStyle="1" w:styleId="34">
    <w:name w:val="Balloon Text Char"/>
    <w:basedOn w:val="18"/>
    <w:link w:val="8"/>
    <w:semiHidden/>
    <w:qFormat/>
    <w:uiPriority w:val="99"/>
    <w:rPr>
      <w:rFonts w:ascii="Tahoma" w:hAnsi="Tahoma" w:cs="Tahoma"/>
      <w:sz w:val="16"/>
      <w:szCs w:val="16"/>
    </w:rPr>
  </w:style>
  <w:style w:type="paragraph" w:customStyle="1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Comment Text Char"/>
    <w:basedOn w:val="18"/>
    <w:link w:val="10"/>
    <w:qFormat/>
    <w:uiPriority w:val="99"/>
    <w:rPr>
      <w:sz w:val="20"/>
      <w:szCs w:val="20"/>
    </w:rPr>
  </w:style>
  <w:style w:type="character" w:customStyle="1" w:styleId="37">
    <w:name w:val="Comment Subject Char"/>
    <w:basedOn w:val="36"/>
    <w:link w:val="11"/>
    <w:semiHidden/>
    <w:uiPriority w:val="99"/>
    <w:rPr>
      <w:b/>
      <w:bCs/>
      <w:sz w:val="20"/>
      <w:szCs w:val="20"/>
    </w:rPr>
  </w:style>
  <w:style w:type="character" w:customStyle="1" w:styleId="38">
    <w:name w:val="Header Char"/>
    <w:basedOn w:val="18"/>
    <w:link w:val="14"/>
    <w:uiPriority w:val="99"/>
  </w:style>
  <w:style w:type="character" w:customStyle="1" w:styleId="39">
    <w:name w:val="Footer Char"/>
    <w:basedOn w:val="18"/>
    <w:link w:val="12"/>
    <w:qFormat/>
    <w:uiPriority w:val="99"/>
  </w:style>
  <w:style w:type="paragraph" w:customStyle="1" w:styleId="40">
    <w:name w:val="EndNote Bibliography Title"/>
    <w:basedOn w:val="1"/>
    <w:link w:val="41"/>
    <w:qFormat/>
    <w:uiPriority w:val="0"/>
    <w:pPr>
      <w:jc w:val="center"/>
    </w:pPr>
  </w:style>
  <w:style w:type="character" w:customStyle="1" w:styleId="41">
    <w:name w:val="EndNote Bibliography Title Char"/>
    <w:basedOn w:val="18"/>
    <w:link w:val="40"/>
    <w:qFormat/>
    <w:uiPriority w:val="0"/>
  </w:style>
  <w:style w:type="paragraph" w:customStyle="1" w:styleId="42">
    <w:name w:val="EndNote Bibliography"/>
    <w:basedOn w:val="1"/>
    <w:link w:val="43"/>
    <w:qFormat/>
    <w:uiPriority w:val="0"/>
    <w:pPr>
      <w:spacing w:line="240" w:lineRule="auto"/>
    </w:pPr>
  </w:style>
  <w:style w:type="character" w:customStyle="1" w:styleId="43">
    <w:name w:val="EndNote Bibliography Char"/>
    <w:basedOn w:val="18"/>
    <w:link w:val="42"/>
    <w:qFormat/>
    <w:uiPriority w:val="0"/>
  </w:style>
  <w:style w:type="paragraph" w:customStyle="1" w:styleId="44">
    <w:name w:val="Revision"/>
    <w:hidden/>
    <w:semiHidden/>
    <w:qFormat/>
    <w:uiPriority w:val="99"/>
    <w:pPr>
      <w:spacing w:line="240" w:lineRule="auto"/>
    </w:pPr>
    <w:rPr>
      <w:rFonts w:ascii="Arial" w:hAnsi="Arial" w:cs="Arial" w:eastAsiaTheme="minorEastAsia"/>
      <w:color w:val="000000"/>
      <w:sz w:val="22"/>
      <w:szCs w:val="22"/>
      <w:lang w:val="en-GB" w:eastAsia="zh-CN" w:bidi="ar-SA"/>
    </w:rPr>
  </w:style>
  <w:style w:type="table" w:customStyle="1" w:styleId="45">
    <w:name w:val="Grid Table 6 Colorful1"/>
    <w:basedOn w:val="24"/>
    <w:qFormat/>
    <w:uiPriority w:val="51"/>
    <w:pPr>
      <w:spacing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  <w:tblLayout w:type="fixed"/>
    </w:tblPr>
    <w:tblStylePr w:type="firstRow">
      <w:rPr>
        <w:b/>
        <w:bCs/>
      </w:rPr>
      <w:tblPr>
        <w:tblLayout w:type="fixed"/>
      </w:tbl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>
        <w:tblLayout w:type="fixed"/>
      </w:tbl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shd w:val="clear" w:color="auto" w:fill="CCCCCC" w:themeFill="text1" w:themeFillTint="33"/>
      </w:tcPr>
    </w:tblStylePr>
    <w:tblStylePr w:type="band1Horz">
      <w:tblPr>
        <w:tblLayout w:type="fixed"/>
      </w:tblPr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3C0549-8433-4FBD-A306-4161CCA14A9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88</Words>
  <Characters>3356</Characters>
  <Lines>27</Lines>
  <Paragraphs>7</Paragraphs>
  <ScaleCrop>false</ScaleCrop>
  <LinksUpToDate>false</LinksUpToDate>
  <CharactersWithSpaces>3937</CharactersWithSpaces>
  <Application>WPS Office_10.1.0.57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21:10:00Z</dcterms:created>
  <dcterms:modified xsi:type="dcterms:W3CDTF">2016-10-13T21:1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85</vt:lpwstr>
  </property>
</Properties>
</file>